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1985"/>
        <w:gridCol w:w="1968"/>
      </w:tblGrid>
      <w:tr w:rsidR="00094A98" w:rsidRPr="00704BC4" w14:paraId="4632982F" w14:textId="77777777" w:rsidTr="007523FD">
        <w:tc>
          <w:tcPr>
            <w:tcW w:w="90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9EFCE3" w14:textId="65821A99" w:rsidR="00094A98" w:rsidRPr="00802926" w:rsidRDefault="001D70B7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56AC4">
              <w:rPr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094A98" w:rsidRPr="00802926">
              <w:rPr>
                <w:b/>
                <w:bCs/>
                <w:sz w:val="20"/>
                <w:szCs w:val="20"/>
                <w:lang w:val="en-GB"/>
              </w:rPr>
              <w:t>Table</w:t>
            </w:r>
            <w:r w:rsidR="00156AC4">
              <w:rPr>
                <w:b/>
                <w:bCs/>
                <w:sz w:val="20"/>
                <w:szCs w:val="20"/>
                <w:lang w:val="en-GB"/>
              </w:rPr>
              <w:t xml:space="preserve"> s1</w:t>
            </w:r>
            <w:r w:rsidR="00094A98" w:rsidRPr="00802926">
              <w:rPr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156AC4">
              <w:rPr>
                <w:b/>
                <w:bCs/>
                <w:sz w:val="20"/>
                <w:szCs w:val="20"/>
                <w:lang w:val="en-GB"/>
              </w:rPr>
              <w:t>V</w:t>
            </w:r>
            <w:r w:rsidR="00094A98" w:rsidRPr="00802926">
              <w:rPr>
                <w:b/>
                <w:bCs/>
                <w:sz w:val="20"/>
                <w:szCs w:val="20"/>
                <w:lang w:val="en-GB"/>
              </w:rPr>
              <w:t>alidity threats</w:t>
            </w:r>
          </w:p>
          <w:p w14:paraId="51585E9D" w14:textId="77777777" w:rsidR="00094A98" w:rsidRPr="00802926" w:rsidRDefault="00094A98" w:rsidP="0048414B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523FD" w:rsidRPr="00156AC4" w14:paraId="716999C3" w14:textId="77777777" w:rsidTr="007523FD">
        <w:tc>
          <w:tcPr>
            <w:tcW w:w="9056" w:type="dxa"/>
            <w:gridSpan w:val="5"/>
            <w:tcBorders>
              <w:top w:val="single" w:sz="4" w:space="0" w:color="auto"/>
            </w:tcBorders>
          </w:tcPr>
          <w:p w14:paraId="0F34A34E" w14:textId="6BDFC8C4" w:rsidR="007523FD" w:rsidRDefault="007523FD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46A3F">
              <w:rPr>
                <w:b/>
                <w:bCs/>
                <w:sz w:val="20"/>
                <w:szCs w:val="20"/>
                <w:lang w:val="en-GB"/>
              </w:rPr>
              <w:t>Structural studies</w:t>
            </w:r>
          </w:p>
        </w:tc>
      </w:tr>
      <w:tr w:rsidR="00094A98" w:rsidRPr="00802926" w14:paraId="367197CD" w14:textId="77777777" w:rsidTr="005C2A38">
        <w:tc>
          <w:tcPr>
            <w:tcW w:w="1560" w:type="dxa"/>
          </w:tcPr>
          <w:p w14:paraId="1E05132D" w14:textId="7B9BD69D" w:rsidR="00094A98" w:rsidRPr="00802926" w:rsidRDefault="00546A3F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="00094A98" w:rsidRPr="00802926">
              <w:rPr>
                <w:b/>
                <w:bCs/>
                <w:sz w:val="20"/>
                <w:szCs w:val="20"/>
                <w:lang w:val="en-GB"/>
              </w:rPr>
              <w:t>tudy</w:t>
            </w:r>
          </w:p>
        </w:tc>
        <w:tc>
          <w:tcPr>
            <w:tcW w:w="1701" w:type="dxa"/>
          </w:tcPr>
          <w:p w14:paraId="43BD5F7E" w14:textId="77777777" w:rsidR="00094A98" w:rsidRPr="00802926" w:rsidRDefault="00094A98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 xml:space="preserve">Internal </w:t>
            </w:r>
            <w:r w:rsidR="00C917F7" w:rsidRPr="00802926">
              <w:rPr>
                <w:b/>
                <w:bCs/>
                <w:sz w:val="20"/>
                <w:szCs w:val="20"/>
                <w:lang w:val="en-GB"/>
              </w:rPr>
              <w:t>validity</w:t>
            </w:r>
          </w:p>
        </w:tc>
        <w:tc>
          <w:tcPr>
            <w:tcW w:w="1842" w:type="dxa"/>
          </w:tcPr>
          <w:p w14:paraId="53053CD0" w14:textId="77777777" w:rsidR="00094A98" w:rsidRPr="00802926" w:rsidRDefault="00094A98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 xml:space="preserve">External </w:t>
            </w:r>
            <w:r w:rsidR="00C917F7" w:rsidRPr="00802926">
              <w:rPr>
                <w:b/>
                <w:bCs/>
                <w:sz w:val="20"/>
                <w:szCs w:val="20"/>
                <w:lang w:val="en-GB"/>
              </w:rPr>
              <w:t>validity</w:t>
            </w:r>
          </w:p>
        </w:tc>
        <w:tc>
          <w:tcPr>
            <w:tcW w:w="1985" w:type="dxa"/>
          </w:tcPr>
          <w:p w14:paraId="0AFAE1D0" w14:textId="77777777" w:rsidR="00094A98" w:rsidRPr="00802926" w:rsidRDefault="00094A98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Stat</w:t>
            </w:r>
            <w:r w:rsidR="00C917F7" w:rsidRPr="00802926">
              <w:rPr>
                <w:b/>
                <w:bCs/>
                <w:sz w:val="20"/>
                <w:szCs w:val="20"/>
                <w:lang w:val="en-GB"/>
              </w:rPr>
              <w:t>istical</w:t>
            </w:r>
            <w:r w:rsidRPr="00802926">
              <w:rPr>
                <w:b/>
                <w:bCs/>
                <w:sz w:val="20"/>
                <w:szCs w:val="20"/>
                <w:lang w:val="en-GB"/>
              </w:rPr>
              <w:t xml:space="preserve"> conclusion</w:t>
            </w:r>
            <w:r w:rsidR="00C917F7" w:rsidRPr="00802926">
              <w:rPr>
                <w:b/>
                <w:bCs/>
                <w:sz w:val="20"/>
                <w:szCs w:val="20"/>
                <w:lang w:val="en-GB"/>
              </w:rPr>
              <w:t xml:space="preserve"> validity</w:t>
            </w:r>
          </w:p>
        </w:tc>
        <w:tc>
          <w:tcPr>
            <w:tcW w:w="1968" w:type="dxa"/>
          </w:tcPr>
          <w:p w14:paraId="55B5B1C4" w14:textId="77777777" w:rsidR="00094A98" w:rsidRPr="00802926" w:rsidRDefault="00094A98" w:rsidP="0048414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Construct</w:t>
            </w:r>
            <w:r w:rsidR="00C917F7" w:rsidRPr="00802926">
              <w:rPr>
                <w:b/>
                <w:bCs/>
                <w:sz w:val="20"/>
                <w:szCs w:val="20"/>
                <w:lang w:val="en-GB"/>
              </w:rPr>
              <w:t xml:space="preserve"> validity</w:t>
            </w:r>
          </w:p>
        </w:tc>
      </w:tr>
      <w:tr w:rsidR="00094A98" w:rsidRPr="00704BC4" w14:paraId="78624B26" w14:textId="77777777" w:rsidTr="005C2A38">
        <w:tc>
          <w:tcPr>
            <w:tcW w:w="1560" w:type="dxa"/>
          </w:tcPr>
          <w:p w14:paraId="1FA0A816" w14:textId="662F855A" w:rsidR="00094A98" w:rsidRPr="00802926" w:rsidRDefault="00094A98" w:rsidP="00721EE0">
            <w:pPr>
              <w:spacing w:after="120"/>
              <w:rPr>
                <w:sz w:val="20"/>
                <w:szCs w:val="20"/>
              </w:rPr>
            </w:pPr>
            <w:r w:rsidRPr="00802926">
              <w:rPr>
                <w:sz w:val="20"/>
                <w:szCs w:val="20"/>
              </w:rPr>
              <w:t xml:space="preserve">De </w:t>
            </w:r>
            <w:proofErr w:type="spellStart"/>
            <w:r w:rsidRPr="00802926">
              <w:rPr>
                <w:sz w:val="20"/>
                <w:szCs w:val="20"/>
              </w:rPr>
              <w:t>Bondt</w:t>
            </w:r>
            <w:proofErr w:type="spellEnd"/>
            <w:r w:rsidRPr="00802926">
              <w:rPr>
                <w:sz w:val="20"/>
                <w:szCs w:val="20"/>
              </w:rPr>
              <w:t xml:space="preserve"> (2013a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="00034631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01" w:type="dxa"/>
          </w:tcPr>
          <w:p w14:paraId="715D176D" w14:textId="14261221" w:rsidR="00094A98" w:rsidRPr="00802926" w:rsidRDefault="00B639F6" w:rsidP="004841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: </w:t>
            </w:r>
            <w:r w:rsidR="00B4079C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articipants self</w:t>
            </w:r>
            <w:r w:rsidR="004E6F7A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selected into </w:t>
            </w:r>
            <w:r w:rsidR="00B4079C">
              <w:rPr>
                <w:sz w:val="20"/>
                <w:szCs w:val="20"/>
                <w:lang w:val="en-US"/>
              </w:rPr>
              <w:t>groups</w:t>
            </w:r>
            <w:r w:rsidR="00704BC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42" w:type="dxa"/>
          </w:tcPr>
          <w:p w14:paraId="1B589CB9" w14:textId="13923144" w:rsidR="00094A98" w:rsidRPr="00802926" w:rsidRDefault="00C915ED" w:rsidP="0048414B">
            <w:pPr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B0499D">
              <w:rPr>
                <w:sz w:val="20"/>
                <w:szCs w:val="20"/>
                <w:lang w:val="en-US"/>
              </w:rPr>
              <w:t>Different HC with different androgenic properties used.  Unknown duration of HC use.</w:t>
            </w:r>
          </w:p>
        </w:tc>
        <w:tc>
          <w:tcPr>
            <w:tcW w:w="1985" w:type="dxa"/>
          </w:tcPr>
          <w:p w14:paraId="31811CE1" w14:textId="77777777" w:rsidR="00094A98" w:rsidRPr="00802926" w:rsidRDefault="00C915ED" w:rsidP="0048414B">
            <w:pPr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7F7493">
              <w:rPr>
                <w:sz w:val="20"/>
                <w:szCs w:val="20"/>
                <w:lang w:val="en-US"/>
              </w:rPr>
              <w:t>Sample size small and statistical power not calculated</w:t>
            </w:r>
            <w:r w:rsidR="005767F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968" w:type="dxa"/>
          </w:tcPr>
          <w:p w14:paraId="413DBC01" w14:textId="77777777" w:rsidR="00094A98" w:rsidRPr="00802926" w:rsidRDefault="005A3917" w:rsidP="0048414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: DTI is a validated measure of brain microstructure</w:t>
            </w:r>
          </w:p>
        </w:tc>
      </w:tr>
      <w:tr w:rsidR="006E48EF" w:rsidRPr="00704BC4" w14:paraId="1A84875E" w14:textId="77777777" w:rsidTr="005C2A38">
        <w:tc>
          <w:tcPr>
            <w:tcW w:w="1560" w:type="dxa"/>
          </w:tcPr>
          <w:p w14:paraId="6DE9FA5F" w14:textId="7D8B075B" w:rsidR="006E48EF" w:rsidRPr="00802926" w:rsidRDefault="006E48EF" w:rsidP="006E48EF">
            <w:pPr>
              <w:spacing w:after="120"/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2926">
              <w:rPr>
                <w:sz w:val="20"/>
                <w:szCs w:val="20"/>
                <w:lang w:val="en-US"/>
              </w:rPr>
              <w:t>Bondt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3b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034631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80292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436FB3C" w14:textId="04E2A76D" w:rsidR="006E48EF" w:rsidRPr="00802926" w:rsidRDefault="006E48EF" w:rsidP="006E48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Low: </w:t>
            </w:r>
            <w:r w:rsidR="00B4079C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elf</w:t>
            </w:r>
            <w:r w:rsidR="00CD0C0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selected into the </w:t>
            </w:r>
            <w:r w:rsidR="00B4079C">
              <w:rPr>
                <w:sz w:val="20"/>
                <w:szCs w:val="20"/>
                <w:lang w:val="en-US"/>
              </w:rPr>
              <w:t>groups</w:t>
            </w:r>
            <w:r w:rsidR="00CD0C05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42" w:type="dxa"/>
          </w:tcPr>
          <w:p w14:paraId="0C50F5DB" w14:textId="6A78B6CC" w:rsidR="006E48EF" w:rsidRPr="00802926" w:rsidRDefault="006E48EF" w:rsidP="006E48EF">
            <w:pPr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1C31D9">
              <w:rPr>
                <w:sz w:val="20"/>
                <w:szCs w:val="20"/>
                <w:lang w:val="en-US"/>
              </w:rPr>
              <w:t>Different HC with different androgenic properties used.  Unknown duration of HC use.</w:t>
            </w:r>
          </w:p>
        </w:tc>
        <w:tc>
          <w:tcPr>
            <w:tcW w:w="1985" w:type="dxa"/>
          </w:tcPr>
          <w:p w14:paraId="18F489DC" w14:textId="77777777" w:rsidR="006E48EF" w:rsidRPr="00802926" w:rsidRDefault="006E48EF" w:rsidP="006E48EF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7F7493">
              <w:rPr>
                <w:sz w:val="20"/>
                <w:szCs w:val="20"/>
                <w:lang w:val="en-US"/>
              </w:rPr>
              <w:t>Sample size small and statistical power not calculated</w:t>
            </w:r>
            <w:r w:rsidR="005767FA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968" w:type="dxa"/>
          </w:tcPr>
          <w:p w14:paraId="78597258" w14:textId="77777777" w:rsidR="006E48EF" w:rsidRPr="00802926" w:rsidRDefault="00C4504A" w:rsidP="006E48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Voxel based morphometry is a validated measure of regional grey matter volume</w:t>
            </w:r>
          </w:p>
        </w:tc>
      </w:tr>
      <w:tr w:rsidR="006E48EF" w:rsidRPr="007039FB" w14:paraId="7B8D6FC5" w14:textId="77777777" w:rsidTr="005C2A38">
        <w:tc>
          <w:tcPr>
            <w:tcW w:w="1560" w:type="dxa"/>
          </w:tcPr>
          <w:p w14:paraId="6949DC1D" w14:textId="6C7C9F6C" w:rsidR="006E48EF" w:rsidRPr="00802926" w:rsidRDefault="006E48EF" w:rsidP="006E48EF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2926">
              <w:rPr>
                <w:sz w:val="20"/>
                <w:szCs w:val="20"/>
                <w:lang w:val="en-US"/>
              </w:rPr>
              <w:t>Bondt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5)</w:t>
            </w:r>
            <w:r w:rsidR="005A2DC6">
              <w:rPr>
                <w:noProof/>
                <w:sz w:val="20"/>
                <w:szCs w:val="20"/>
                <w:vertAlign w:val="superscript"/>
                <w:lang w:val="en-US"/>
              </w:rPr>
              <w:t>30</w:t>
            </w:r>
          </w:p>
        </w:tc>
        <w:tc>
          <w:tcPr>
            <w:tcW w:w="1701" w:type="dxa"/>
          </w:tcPr>
          <w:p w14:paraId="518E42DD" w14:textId="3A833151" w:rsidR="006E48EF" w:rsidRPr="00802926" w:rsidRDefault="007039FB" w:rsidP="006E48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: </w:t>
            </w:r>
            <w:r w:rsidR="00B4079C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elf-selected into the </w:t>
            </w:r>
            <w:r w:rsidR="00B4079C">
              <w:rPr>
                <w:sz w:val="20"/>
                <w:szCs w:val="20"/>
                <w:lang w:val="en-US"/>
              </w:rPr>
              <w:t>group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42" w:type="dxa"/>
          </w:tcPr>
          <w:p w14:paraId="59A7FB90" w14:textId="340999AF" w:rsidR="006E48EF" w:rsidRPr="00802926" w:rsidRDefault="007039FB" w:rsidP="006E48EF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1C31D9">
              <w:rPr>
                <w:sz w:val="20"/>
                <w:szCs w:val="20"/>
                <w:lang w:val="en-US"/>
              </w:rPr>
              <w:t>Different HC with different androgenic properties used.  Unknown duration of HC use.</w:t>
            </w:r>
          </w:p>
        </w:tc>
        <w:tc>
          <w:tcPr>
            <w:tcW w:w="1985" w:type="dxa"/>
          </w:tcPr>
          <w:p w14:paraId="1C6AB701" w14:textId="77777777" w:rsidR="006E48EF" w:rsidRPr="00802926" w:rsidRDefault="007F7493" w:rsidP="006E48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  <w:r w:rsidR="007039FB">
              <w:rPr>
                <w:sz w:val="20"/>
                <w:szCs w:val="20"/>
                <w:lang w:val="en-GB"/>
              </w:rPr>
              <w:t xml:space="preserve">: Low </w:t>
            </w:r>
            <w:proofErr w:type="spellStart"/>
            <w:r w:rsidR="007039FB">
              <w:rPr>
                <w:sz w:val="20"/>
                <w:szCs w:val="20"/>
                <w:lang w:val="en-GB"/>
              </w:rPr>
              <w:t>rater</w:t>
            </w:r>
            <w:proofErr w:type="spellEnd"/>
            <w:r w:rsidR="007039FB">
              <w:rPr>
                <w:sz w:val="20"/>
                <w:szCs w:val="20"/>
                <w:lang w:val="en-GB"/>
              </w:rPr>
              <w:t xml:space="preserve"> agreement on quality assessment of spectra. </w:t>
            </w:r>
            <w:r>
              <w:rPr>
                <w:sz w:val="20"/>
                <w:szCs w:val="20"/>
                <w:lang w:val="en-US"/>
              </w:rPr>
              <w:t>Sample size small and statistical power not calculated</w:t>
            </w:r>
          </w:p>
        </w:tc>
        <w:tc>
          <w:tcPr>
            <w:tcW w:w="1968" w:type="dxa"/>
          </w:tcPr>
          <w:p w14:paraId="44FB6639" w14:textId="77777777" w:rsidR="006E48EF" w:rsidRPr="00802926" w:rsidRDefault="00447390" w:rsidP="006E48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pectrograms of doubtful quality due to a too low number of averages and frequency drift of scanner.</w:t>
            </w:r>
            <w:r w:rsidR="00DD0441">
              <w:rPr>
                <w:sz w:val="20"/>
                <w:szCs w:val="20"/>
                <w:lang w:val="en-GB"/>
              </w:rPr>
              <w:t xml:space="preserve"> Validity of the measures in doubt</w:t>
            </w:r>
          </w:p>
        </w:tc>
      </w:tr>
      <w:tr w:rsidR="00B22077" w:rsidRPr="00704BC4" w14:paraId="7C5E59C5" w14:textId="77777777" w:rsidTr="005C2A38">
        <w:tc>
          <w:tcPr>
            <w:tcW w:w="1560" w:type="dxa"/>
          </w:tcPr>
          <w:p w14:paraId="7C05DB50" w14:textId="522B62CE" w:rsidR="00B22077" w:rsidRPr="00802926" w:rsidRDefault="00B22077" w:rsidP="00B22077">
            <w:pPr>
              <w:rPr>
                <w:sz w:val="20"/>
                <w:szCs w:val="20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2926">
              <w:rPr>
                <w:sz w:val="20"/>
                <w:szCs w:val="20"/>
                <w:lang w:val="en-US"/>
              </w:rPr>
              <w:t>Bondt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814844">
              <w:rPr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07BB8AEB" w14:textId="7010B265" w:rsidR="00B22077" w:rsidRPr="00802926" w:rsidRDefault="00B22077" w:rsidP="00B2207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:  </w:t>
            </w:r>
            <w:r w:rsidR="00B4079C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articipants self-selected into the </w:t>
            </w:r>
            <w:r w:rsidR="00B4079C">
              <w:rPr>
                <w:sz w:val="20"/>
                <w:szCs w:val="20"/>
                <w:lang w:val="en-US"/>
              </w:rPr>
              <w:t>groups</w:t>
            </w:r>
            <w:r>
              <w:rPr>
                <w:sz w:val="20"/>
                <w:szCs w:val="20"/>
                <w:lang w:val="en-US"/>
              </w:rPr>
              <w:t>. Unbalanced attrition from the groups.</w:t>
            </w:r>
          </w:p>
        </w:tc>
        <w:tc>
          <w:tcPr>
            <w:tcW w:w="1842" w:type="dxa"/>
          </w:tcPr>
          <w:p w14:paraId="40CD20C7" w14:textId="6F59A5CA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 w:rsidR="001C31D9">
              <w:rPr>
                <w:sz w:val="20"/>
                <w:szCs w:val="20"/>
                <w:lang w:val="en-US"/>
              </w:rPr>
              <w:t>Different HC with different androgenic properties used.  Unknown duration of HC use.</w:t>
            </w:r>
          </w:p>
        </w:tc>
        <w:tc>
          <w:tcPr>
            <w:tcW w:w="1985" w:type="dxa"/>
          </w:tcPr>
          <w:p w14:paraId="186F501B" w14:textId="77777777" w:rsidR="00B22077" w:rsidRPr="00802926" w:rsidRDefault="005767FA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>
              <w:rPr>
                <w:sz w:val="20"/>
                <w:szCs w:val="20"/>
                <w:lang w:val="en-US"/>
              </w:rPr>
              <w:t>Sample size small and statistical power not calculated.</w:t>
            </w:r>
          </w:p>
        </w:tc>
        <w:tc>
          <w:tcPr>
            <w:tcW w:w="1968" w:type="dxa"/>
          </w:tcPr>
          <w:p w14:paraId="0160DF2C" w14:textId="77777777" w:rsidR="00B22077" w:rsidRPr="00802926" w:rsidRDefault="005767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Voxel based morphometry validated by using second SPM package</w:t>
            </w:r>
          </w:p>
        </w:tc>
      </w:tr>
      <w:tr w:rsidR="00B22077" w:rsidRPr="00704BC4" w14:paraId="6BA52960" w14:textId="77777777" w:rsidTr="005C2A38">
        <w:tc>
          <w:tcPr>
            <w:tcW w:w="1560" w:type="dxa"/>
          </w:tcPr>
          <w:p w14:paraId="4AA6E303" w14:textId="2EEA994D" w:rsidR="00B22077" w:rsidRPr="00802926" w:rsidRDefault="00B22077" w:rsidP="00B22077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Frokja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09)</w:t>
            </w:r>
            <w:r w:rsidR="000E0BA8">
              <w:rPr>
                <w:noProof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701" w:type="dxa"/>
          </w:tcPr>
          <w:p w14:paraId="7F5FC69F" w14:textId="11FAB824" w:rsidR="00B22077" w:rsidRPr="00802926" w:rsidRDefault="00D177B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Low: </w:t>
            </w:r>
            <w:r w:rsidR="00601D1D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articipants self-selected into the conditions.</w:t>
            </w:r>
          </w:p>
        </w:tc>
        <w:tc>
          <w:tcPr>
            <w:tcW w:w="1842" w:type="dxa"/>
          </w:tcPr>
          <w:p w14:paraId="1853CE7B" w14:textId="5D3A20B4" w:rsidR="00B22077" w:rsidRPr="00802926" w:rsidRDefault="00D177BE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>
              <w:rPr>
                <w:sz w:val="20"/>
                <w:szCs w:val="20"/>
                <w:lang w:val="en-US"/>
              </w:rPr>
              <w:t>Different HC with different androgenic properties</w:t>
            </w:r>
            <w:r w:rsidR="004C1B2E">
              <w:rPr>
                <w:sz w:val="20"/>
                <w:szCs w:val="20"/>
                <w:lang w:val="en-US"/>
              </w:rPr>
              <w:t xml:space="preserve"> used</w:t>
            </w:r>
            <w:r>
              <w:rPr>
                <w:sz w:val="20"/>
                <w:szCs w:val="20"/>
                <w:lang w:val="en-US"/>
              </w:rPr>
              <w:t>.  Unknown duration of HC use.</w:t>
            </w:r>
          </w:p>
        </w:tc>
        <w:tc>
          <w:tcPr>
            <w:tcW w:w="1985" w:type="dxa"/>
          </w:tcPr>
          <w:p w14:paraId="6224FCF4" w14:textId="77777777" w:rsidR="00B22077" w:rsidRPr="00802926" w:rsidRDefault="00904406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Low: </w:t>
            </w:r>
            <w:r>
              <w:rPr>
                <w:sz w:val="20"/>
                <w:szCs w:val="20"/>
                <w:lang w:val="en-US"/>
              </w:rPr>
              <w:t>Sample size small and statistical power not calculated.</w:t>
            </w:r>
            <w:r w:rsidR="00732F04">
              <w:rPr>
                <w:sz w:val="20"/>
                <w:szCs w:val="20"/>
                <w:lang w:val="en-US"/>
              </w:rPr>
              <w:t xml:space="preserve"> Study had negative findings, which are uninterpretable.</w:t>
            </w:r>
          </w:p>
        </w:tc>
        <w:tc>
          <w:tcPr>
            <w:tcW w:w="1968" w:type="dxa"/>
          </w:tcPr>
          <w:p w14:paraId="4009064A" w14:textId="77777777" w:rsidR="00732F04" w:rsidRPr="00571F46" w:rsidRDefault="00732F04" w:rsidP="00732F0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High: </w:t>
            </w:r>
            <w:r w:rsidRPr="00571F46">
              <w:rPr>
                <w:sz w:val="20"/>
                <w:szCs w:val="20"/>
                <w:lang w:val="en-US"/>
              </w:rPr>
              <w:t>cortical 5-HT</w:t>
            </w:r>
            <w:r w:rsidRPr="00571F46">
              <w:rPr>
                <w:sz w:val="20"/>
                <w:szCs w:val="20"/>
                <w:vertAlign w:val="subscript"/>
                <w:lang w:val="en-US"/>
              </w:rPr>
              <w:t>2A</w:t>
            </w:r>
            <w:r w:rsidRPr="00571F46">
              <w:rPr>
                <w:sz w:val="20"/>
                <w:szCs w:val="20"/>
                <w:lang w:val="en-US"/>
              </w:rPr>
              <w:t xml:space="preserve"> receptor binding technique validated </w:t>
            </w:r>
          </w:p>
          <w:p w14:paraId="35432312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</w:p>
        </w:tc>
      </w:tr>
      <w:tr w:rsidR="00B22077" w:rsidRPr="00704BC4" w14:paraId="749ACE7D" w14:textId="77777777" w:rsidTr="005C2A38">
        <w:tc>
          <w:tcPr>
            <w:tcW w:w="1560" w:type="dxa"/>
          </w:tcPr>
          <w:p w14:paraId="3A313EC9" w14:textId="26778038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Lisofsky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6)</w:t>
            </w:r>
            <w:r w:rsidR="00651E23">
              <w:rPr>
                <w:noProof/>
                <w:sz w:val="20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1701" w:type="dxa"/>
          </w:tcPr>
          <w:p w14:paraId="0E42890D" w14:textId="77777777" w:rsidR="00B22077" w:rsidRPr="00802926" w:rsidRDefault="004C1B2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Patients self-selected start use of HCs, but study was a longitudinal within-between group effect study, reducing risk of bias.</w:t>
            </w:r>
          </w:p>
        </w:tc>
        <w:tc>
          <w:tcPr>
            <w:tcW w:w="1842" w:type="dxa"/>
          </w:tcPr>
          <w:p w14:paraId="29907E02" w14:textId="1A059001" w:rsidR="00B22077" w:rsidRPr="00802926" w:rsidRDefault="004C1B2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>
              <w:rPr>
                <w:sz w:val="20"/>
                <w:szCs w:val="20"/>
                <w:lang w:val="en-US"/>
              </w:rPr>
              <w:t>Different HC with different androgenic properties used.  Unknown previous HC use prior to 6 months before study inclusion.</w:t>
            </w:r>
          </w:p>
        </w:tc>
        <w:tc>
          <w:tcPr>
            <w:tcW w:w="1985" w:type="dxa"/>
          </w:tcPr>
          <w:p w14:paraId="273ED4BD" w14:textId="77777777" w:rsidR="00B22077" w:rsidRPr="00802926" w:rsidRDefault="001F76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Sample size moderate, but in the context of positive findings and statistical power discussed.</w:t>
            </w:r>
            <w:r w:rsidR="00594CEA">
              <w:rPr>
                <w:sz w:val="20"/>
                <w:szCs w:val="20"/>
                <w:lang w:val="en-GB"/>
              </w:rPr>
              <w:t xml:space="preserve"> Risk of type 1 errors adjusted.</w:t>
            </w:r>
          </w:p>
        </w:tc>
        <w:tc>
          <w:tcPr>
            <w:tcW w:w="1968" w:type="dxa"/>
          </w:tcPr>
          <w:p w14:paraId="30743179" w14:textId="77777777" w:rsidR="00B22077" w:rsidRPr="00802926" w:rsidRDefault="001F76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Well validate</w:t>
            </w:r>
            <w:r w:rsidR="00A066F4">
              <w:rPr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sz w:val="20"/>
                <w:szCs w:val="20"/>
                <w:lang w:val="en-GB"/>
              </w:rPr>
              <w:t>voxel based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morphometry analyses.</w:t>
            </w:r>
          </w:p>
        </w:tc>
      </w:tr>
      <w:tr w:rsidR="00B22077" w:rsidRPr="00704BC4" w14:paraId="4EC96ED9" w14:textId="77777777" w:rsidTr="005C2A38">
        <w:tc>
          <w:tcPr>
            <w:tcW w:w="1560" w:type="dxa"/>
          </w:tcPr>
          <w:p w14:paraId="71F081F3" w14:textId="4BAE89FC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Petersen (2015)</w:t>
            </w:r>
            <w:r w:rsidR="003C5AAE">
              <w:rPr>
                <w:noProof/>
                <w:sz w:val="20"/>
                <w:szCs w:val="20"/>
                <w:vertAlign w:val="superscript"/>
                <w:lang w:val="en-US"/>
              </w:rPr>
              <w:t>80</w:t>
            </w:r>
          </w:p>
        </w:tc>
        <w:tc>
          <w:tcPr>
            <w:tcW w:w="1701" w:type="dxa"/>
          </w:tcPr>
          <w:p w14:paraId="32B640E3" w14:textId="38C1B636" w:rsidR="00B22077" w:rsidRPr="00802926" w:rsidRDefault="00C403A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</w:t>
            </w:r>
            <w:r w:rsidR="008D5915">
              <w:rPr>
                <w:sz w:val="20"/>
                <w:szCs w:val="20"/>
                <w:lang w:val="en-GB"/>
              </w:rPr>
              <w:t xml:space="preserve"> S</w:t>
            </w:r>
            <w:r w:rsidR="004454FE">
              <w:rPr>
                <w:sz w:val="20"/>
                <w:szCs w:val="20"/>
                <w:lang w:val="en-GB"/>
              </w:rPr>
              <w:t>elf-selection into groups.</w:t>
            </w:r>
          </w:p>
        </w:tc>
        <w:tc>
          <w:tcPr>
            <w:tcW w:w="1842" w:type="dxa"/>
          </w:tcPr>
          <w:p w14:paraId="14E416D0" w14:textId="62723E71" w:rsidR="00B22077" w:rsidRPr="00802926" w:rsidRDefault="00C403A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Undisclosed HC used. Undisclosed </w:t>
            </w:r>
            <w:r w:rsidR="00050054">
              <w:rPr>
                <w:sz w:val="20"/>
                <w:szCs w:val="20"/>
                <w:lang w:val="en-GB"/>
              </w:rPr>
              <w:t xml:space="preserve">previous </w:t>
            </w:r>
            <w:r>
              <w:rPr>
                <w:sz w:val="20"/>
                <w:szCs w:val="20"/>
                <w:lang w:val="en-GB"/>
              </w:rPr>
              <w:t xml:space="preserve">HC </w:t>
            </w:r>
            <w:r w:rsidR="00050054">
              <w:rPr>
                <w:sz w:val="20"/>
                <w:szCs w:val="20"/>
                <w:lang w:val="en-GB"/>
              </w:rPr>
              <w:t>use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</w:tcPr>
          <w:p w14:paraId="0D4BF4F2" w14:textId="77777777" w:rsidR="00B22077" w:rsidRPr="00802926" w:rsidRDefault="0039711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Sample size moderate. Reasons for ROI choice not clearly stated. Results with corrections for familywise error presented</w:t>
            </w:r>
          </w:p>
        </w:tc>
        <w:tc>
          <w:tcPr>
            <w:tcW w:w="1968" w:type="dxa"/>
          </w:tcPr>
          <w:p w14:paraId="3600910D" w14:textId="77777777" w:rsidR="00B22077" w:rsidRPr="00802926" w:rsidRDefault="004A74FC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</w:t>
            </w:r>
            <w:proofErr w:type="spellStart"/>
            <w:r>
              <w:rPr>
                <w:sz w:val="20"/>
                <w:szCs w:val="20"/>
                <w:lang w:val="en-GB"/>
              </w:rPr>
              <w:t>Freesurf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E77F08">
              <w:rPr>
                <w:sz w:val="20"/>
                <w:szCs w:val="20"/>
                <w:lang w:val="en-GB"/>
              </w:rPr>
              <w:t xml:space="preserve">cortical thickness </w:t>
            </w:r>
            <w:r>
              <w:rPr>
                <w:sz w:val="20"/>
                <w:szCs w:val="20"/>
                <w:lang w:val="en-GB"/>
              </w:rPr>
              <w:t>approach is well described and validated.</w:t>
            </w:r>
          </w:p>
        </w:tc>
      </w:tr>
      <w:tr w:rsidR="00B22077" w:rsidRPr="00704BC4" w14:paraId="377D9139" w14:textId="77777777" w:rsidTr="005C2A38">
        <w:tc>
          <w:tcPr>
            <w:tcW w:w="1560" w:type="dxa"/>
          </w:tcPr>
          <w:p w14:paraId="20AE4D7B" w14:textId="3738241A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Pletz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0)</w:t>
            </w:r>
            <w:r w:rsidR="003C5AAE">
              <w:rPr>
                <w:noProof/>
                <w:sz w:val="20"/>
                <w:szCs w:val="20"/>
                <w:vertAlign w:val="superscript"/>
                <w:lang w:val="en-US"/>
              </w:rPr>
              <w:t>31</w:t>
            </w:r>
          </w:p>
        </w:tc>
        <w:tc>
          <w:tcPr>
            <w:tcW w:w="1701" w:type="dxa"/>
          </w:tcPr>
          <w:p w14:paraId="59DF2892" w14:textId="3577E852" w:rsidR="00B22077" w:rsidRPr="00802926" w:rsidRDefault="0008663C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 w:rsidR="00220CD9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elf-selection into groups.</w:t>
            </w:r>
          </w:p>
        </w:tc>
        <w:tc>
          <w:tcPr>
            <w:tcW w:w="1842" w:type="dxa"/>
          </w:tcPr>
          <w:p w14:paraId="61244E6A" w14:textId="53D26B36" w:rsidR="00B22077" w:rsidRPr="00802926" w:rsidRDefault="0008663C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Undisclosed HC used. Undisclosed HC usage history.</w:t>
            </w:r>
          </w:p>
        </w:tc>
        <w:tc>
          <w:tcPr>
            <w:tcW w:w="1985" w:type="dxa"/>
          </w:tcPr>
          <w:p w14:paraId="48E12F7E" w14:textId="286C2FBA" w:rsidR="00B22077" w:rsidRPr="00802926" w:rsidRDefault="00DB54D6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Small </w:t>
            </w:r>
            <w:r w:rsidR="003437D2">
              <w:rPr>
                <w:sz w:val="20"/>
                <w:szCs w:val="20"/>
                <w:lang w:val="en-GB"/>
              </w:rPr>
              <w:t>sample</w:t>
            </w:r>
            <w:r>
              <w:rPr>
                <w:sz w:val="20"/>
                <w:szCs w:val="20"/>
                <w:lang w:val="en-GB"/>
              </w:rPr>
              <w:t xml:space="preserve"> size. Statistical power not discussed</w:t>
            </w:r>
            <w:r w:rsidR="00173272">
              <w:rPr>
                <w:sz w:val="20"/>
                <w:szCs w:val="20"/>
                <w:lang w:val="en-GB"/>
              </w:rPr>
              <w:t xml:space="preserve"> or assessed</w:t>
            </w:r>
            <w:r>
              <w:rPr>
                <w:sz w:val="20"/>
                <w:szCs w:val="20"/>
                <w:lang w:val="en-GB"/>
              </w:rPr>
              <w:t>.</w:t>
            </w:r>
            <w:r w:rsidR="00C103E5">
              <w:rPr>
                <w:sz w:val="20"/>
                <w:szCs w:val="20"/>
                <w:lang w:val="en-GB"/>
              </w:rPr>
              <w:t xml:space="preserve"> Voxel-</w:t>
            </w:r>
            <w:proofErr w:type="spellStart"/>
            <w:r w:rsidR="00C103E5">
              <w:rPr>
                <w:sz w:val="20"/>
                <w:szCs w:val="20"/>
                <w:lang w:val="en-GB"/>
              </w:rPr>
              <w:t>vise</w:t>
            </w:r>
            <w:proofErr w:type="spellEnd"/>
            <w:r w:rsidR="00C103E5">
              <w:rPr>
                <w:sz w:val="20"/>
                <w:szCs w:val="20"/>
                <w:lang w:val="en-GB"/>
              </w:rPr>
              <w:t xml:space="preserve"> threshold was uncorrected.</w:t>
            </w:r>
          </w:p>
        </w:tc>
        <w:tc>
          <w:tcPr>
            <w:tcW w:w="1968" w:type="dxa"/>
          </w:tcPr>
          <w:p w14:paraId="01E7DFB3" w14:textId="77777777" w:rsidR="00B22077" w:rsidRPr="00802926" w:rsidRDefault="005361BD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derate: Old </w:t>
            </w:r>
            <w:r w:rsidR="00BF00AC">
              <w:rPr>
                <w:sz w:val="20"/>
                <w:szCs w:val="20"/>
                <w:lang w:val="en-GB"/>
              </w:rPr>
              <w:t xml:space="preserve">SPM5 </w:t>
            </w:r>
            <w:r>
              <w:rPr>
                <w:sz w:val="20"/>
                <w:szCs w:val="20"/>
                <w:lang w:val="en-GB"/>
              </w:rPr>
              <w:t xml:space="preserve">version </w:t>
            </w:r>
            <w:r w:rsidR="008A3583">
              <w:rPr>
                <w:sz w:val="20"/>
                <w:szCs w:val="20"/>
                <w:lang w:val="en-GB"/>
              </w:rPr>
              <w:t xml:space="preserve">of SPM </w:t>
            </w:r>
            <w:r>
              <w:rPr>
                <w:sz w:val="20"/>
                <w:szCs w:val="20"/>
                <w:lang w:val="en-GB"/>
              </w:rPr>
              <w:t>was known to have reliability problems</w:t>
            </w:r>
            <w:r w:rsidR="00E36363">
              <w:rPr>
                <w:sz w:val="20"/>
                <w:szCs w:val="20"/>
                <w:lang w:val="en-GB"/>
              </w:rPr>
              <w:t xml:space="preserve"> but the procedure is well validated.</w:t>
            </w:r>
          </w:p>
        </w:tc>
      </w:tr>
      <w:tr w:rsidR="00B22077" w:rsidRPr="00704BC4" w14:paraId="4B0EDC09" w14:textId="77777777" w:rsidTr="005C2A38">
        <w:tc>
          <w:tcPr>
            <w:tcW w:w="1560" w:type="dxa"/>
          </w:tcPr>
          <w:p w14:paraId="6738FE37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lastRenderedPageBreak/>
              <w:t>Pletz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5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701" w:type="dxa"/>
          </w:tcPr>
          <w:p w14:paraId="107D71E7" w14:textId="2E38C9E4" w:rsidR="00B22077" w:rsidRPr="00802926" w:rsidRDefault="007301D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  <w:r w:rsidR="00AD016A">
              <w:rPr>
                <w:sz w:val="20"/>
                <w:szCs w:val="20"/>
                <w:lang w:val="en-GB"/>
              </w:rPr>
              <w:t xml:space="preserve">: </w:t>
            </w:r>
            <w:r w:rsidR="00220CD9">
              <w:rPr>
                <w:sz w:val="20"/>
                <w:szCs w:val="20"/>
                <w:lang w:val="en-GB"/>
              </w:rPr>
              <w:t>S</w:t>
            </w:r>
            <w:r w:rsidR="00AD016A">
              <w:rPr>
                <w:sz w:val="20"/>
                <w:szCs w:val="20"/>
                <w:lang w:val="en-GB"/>
              </w:rPr>
              <w:t xml:space="preserve">elf-selection into groups, also at an ad-hoc follow-up </w:t>
            </w:r>
            <w:r w:rsidR="003437D2">
              <w:rPr>
                <w:sz w:val="20"/>
                <w:szCs w:val="20"/>
                <w:lang w:val="en-GB"/>
              </w:rPr>
              <w:t>examination.</w:t>
            </w:r>
          </w:p>
        </w:tc>
        <w:tc>
          <w:tcPr>
            <w:tcW w:w="1842" w:type="dxa"/>
          </w:tcPr>
          <w:p w14:paraId="3787704D" w14:textId="77777777" w:rsidR="00B22077" w:rsidRPr="00802926" w:rsidRDefault="00CA537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: Type of HC accounted for and history of HC use reported. Other aspects of sample not described in detail.</w:t>
            </w:r>
          </w:p>
        </w:tc>
        <w:tc>
          <w:tcPr>
            <w:tcW w:w="1985" w:type="dxa"/>
          </w:tcPr>
          <w:p w14:paraId="61EC1B74" w14:textId="77777777" w:rsidR="00B22077" w:rsidRPr="00802926" w:rsidRDefault="005B4690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Very small sample size when accounting for type of HC. Statistical power not discussed</w:t>
            </w:r>
            <w:r w:rsidR="00B66B31">
              <w:rPr>
                <w:sz w:val="20"/>
                <w:szCs w:val="20"/>
                <w:lang w:val="en-GB"/>
              </w:rPr>
              <w:t xml:space="preserve"> or assessed.</w:t>
            </w:r>
          </w:p>
        </w:tc>
        <w:tc>
          <w:tcPr>
            <w:tcW w:w="1968" w:type="dxa"/>
          </w:tcPr>
          <w:p w14:paraId="39E6170B" w14:textId="77777777" w:rsidR="00B22077" w:rsidRPr="00802926" w:rsidRDefault="004F4F8D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derate: Old </w:t>
            </w:r>
            <w:r w:rsidR="008A3583">
              <w:rPr>
                <w:sz w:val="20"/>
                <w:szCs w:val="20"/>
                <w:lang w:val="en-GB"/>
              </w:rPr>
              <w:t xml:space="preserve">SPM5 </w:t>
            </w:r>
            <w:r>
              <w:rPr>
                <w:sz w:val="20"/>
                <w:szCs w:val="20"/>
                <w:lang w:val="en-GB"/>
              </w:rPr>
              <w:t>version of SPM was known to have reliability problems but the procedure is well validated.</w:t>
            </w:r>
          </w:p>
        </w:tc>
      </w:tr>
      <w:tr w:rsidR="00B22077" w:rsidRPr="00704BC4" w14:paraId="7C8E499D" w14:textId="77777777" w:rsidTr="005C2A38">
        <w:tc>
          <w:tcPr>
            <w:tcW w:w="1560" w:type="dxa"/>
          </w:tcPr>
          <w:p w14:paraId="141C1359" w14:textId="1521B670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Pletz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9)</w:t>
            </w:r>
            <w:r w:rsidR="003C5AAE">
              <w:rPr>
                <w:noProof/>
                <w:sz w:val="20"/>
                <w:szCs w:val="20"/>
                <w:vertAlign w:val="superscript"/>
                <w:lang w:val="en-US"/>
              </w:rPr>
              <w:t>63</w:t>
            </w:r>
          </w:p>
        </w:tc>
        <w:tc>
          <w:tcPr>
            <w:tcW w:w="1701" w:type="dxa"/>
          </w:tcPr>
          <w:p w14:paraId="141EFB27" w14:textId="76EEA906" w:rsidR="00B22077" w:rsidRPr="00802926" w:rsidRDefault="006C7ABC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-selection into groups.</w:t>
            </w:r>
          </w:p>
        </w:tc>
        <w:tc>
          <w:tcPr>
            <w:tcW w:w="1842" w:type="dxa"/>
          </w:tcPr>
          <w:p w14:paraId="0395B507" w14:textId="77777777" w:rsidR="00B22077" w:rsidRPr="00802926" w:rsidRDefault="002C265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Not all women reported HC-use and type of HC. Mixed HC use and prior use.</w:t>
            </w:r>
          </w:p>
        </w:tc>
        <w:tc>
          <w:tcPr>
            <w:tcW w:w="1985" w:type="dxa"/>
          </w:tcPr>
          <w:p w14:paraId="214E8751" w14:textId="77777777" w:rsidR="00B22077" w:rsidRPr="00802926" w:rsidRDefault="0078303D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Moderate sample size. Statistical power not assessed or discussed.</w:t>
            </w:r>
          </w:p>
        </w:tc>
        <w:tc>
          <w:tcPr>
            <w:tcW w:w="1968" w:type="dxa"/>
          </w:tcPr>
          <w:p w14:paraId="5CA9E3A0" w14:textId="77777777" w:rsidR="00B22077" w:rsidRPr="00802926" w:rsidRDefault="006D08A7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The volumetric analyses were performed with well validated tools (SPM12).</w:t>
            </w:r>
          </w:p>
        </w:tc>
      </w:tr>
      <w:tr w:rsidR="00CD5384" w:rsidRPr="00156AC4" w14:paraId="70D6E646" w14:textId="77777777" w:rsidTr="008203EE">
        <w:tc>
          <w:tcPr>
            <w:tcW w:w="9056" w:type="dxa"/>
            <w:gridSpan w:val="5"/>
          </w:tcPr>
          <w:p w14:paraId="45733C23" w14:textId="02B94DCA" w:rsidR="00CD5384" w:rsidRPr="00CD5384" w:rsidRDefault="00CD5384" w:rsidP="00B2207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D5384">
              <w:rPr>
                <w:b/>
                <w:bCs/>
                <w:sz w:val="20"/>
                <w:szCs w:val="20"/>
                <w:lang w:val="en-US"/>
              </w:rPr>
              <w:t>Functional studies</w:t>
            </w:r>
          </w:p>
        </w:tc>
      </w:tr>
      <w:tr w:rsidR="007523FD" w:rsidRPr="00802926" w14:paraId="78817087" w14:textId="77777777" w:rsidTr="003B6260">
        <w:tc>
          <w:tcPr>
            <w:tcW w:w="1560" w:type="dxa"/>
          </w:tcPr>
          <w:p w14:paraId="0C9A4678" w14:textId="77777777" w:rsidR="007523FD" w:rsidRPr="00802926" w:rsidRDefault="007523FD" w:rsidP="003B6260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Pr="00802926">
              <w:rPr>
                <w:b/>
                <w:bCs/>
                <w:sz w:val="20"/>
                <w:szCs w:val="20"/>
                <w:lang w:val="en-GB"/>
              </w:rPr>
              <w:t>tudy</w:t>
            </w:r>
          </w:p>
        </w:tc>
        <w:tc>
          <w:tcPr>
            <w:tcW w:w="1701" w:type="dxa"/>
          </w:tcPr>
          <w:p w14:paraId="158E138E" w14:textId="77777777" w:rsidR="007523FD" w:rsidRPr="00802926" w:rsidRDefault="007523FD" w:rsidP="003B62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Internal validity</w:t>
            </w:r>
          </w:p>
        </w:tc>
        <w:tc>
          <w:tcPr>
            <w:tcW w:w="1842" w:type="dxa"/>
          </w:tcPr>
          <w:p w14:paraId="0690FDA4" w14:textId="77777777" w:rsidR="007523FD" w:rsidRPr="00802926" w:rsidRDefault="007523FD" w:rsidP="003B62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External validity</w:t>
            </w:r>
          </w:p>
        </w:tc>
        <w:tc>
          <w:tcPr>
            <w:tcW w:w="1985" w:type="dxa"/>
          </w:tcPr>
          <w:p w14:paraId="035F21E5" w14:textId="77777777" w:rsidR="007523FD" w:rsidRPr="00802926" w:rsidRDefault="007523FD" w:rsidP="003B62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Statistical conclusion validity</w:t>
            </w:r>
          </w:p>
        </w:tc>
        <w:tc>
          <w:tcPr>
            <w:tcW w:w="1968" w:type="dxa"/>
          </w:tcPr>
          <w:p w14:paraId="73A41333" w14:textId="77777777" w:rsidR="007523FD" w:rsidRPr="00802926" w:rsidRDefault="007523FD" w:rsidP="003B626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02926">
              <w:rPr>
                <w:b/>
                <w:bCs/>
                <w:sz w:val="20"/>
                <w:szCs w:val="20"/>
                <w:lang w:val="en-GB"/>
              </w:rPr>
              <w:t>Construct validity</w:t>
            </w:r>
          </w:p>
        </w:tc>
      </w:tr>
      <w:tr w:rsidR="00B22077" w:rsidRPr="00746B3F" w14:paraId="4913253D" w14:textId="77777777" w:rsidTr="005C2A38">
        <w:tc>
          <w:tcPr>
            <w:tcW w:w="1560" w:type="dxa"/>
          </w:tcPr>
          <w:p w14:paraId="7F4D0A48" w14:textId="77777777" w:rsidR="00B22077" w:rsidRPr="00802926" w:rsidRDefault="00B22077" w:rsidP="00B22077">
            <w:pPr>
              <w:rPr>
                <w:sz w:val="20"/>
                <w:szCs w:val="20"/>
              </w:rPr>
            </w:pPr>
            <w:r w:rsidRPr="00802926">
              <w:rPr>
                <w:sz w:val="20"/>
                <w:szCs w:val="20"/>
                <w:lang w:val="en-US"/>
              </w:rPr>
              <w:t>Abler (2013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7</w:t>
            </w:r>
          </w:p>
        </w:tc>
        <w:tc>
          <w:tcPr>
            <w:tcW w:w="1701" w:type="dxa"/>
          </w:tcPr>
          <w:p w14:paraId="499059ED" w14:textId="77777777" w:rsidR="00B22077" w:rsidRPr="00802926" w:rsidRDefault="00746B3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-selection into the groups.</w:t>
            </w:r>
          </w:p>
        </w:tc>
        <w:tc>
          <w:tcPr>
            <w:tcW w:w="1842" w:type="dxa"/>
          </w:tcPr>
          <w:p w14:paraId="41D6B6FC" w14:textId="4A67E19D" w:rsidR="00B22077" w:rsidRPr="00802926" w:rsidRDefault="005F1E7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Type of HC were </w:t>
            </w:r>
            <w:r w:rsidR="003437D2">
              <w:rPr>
                <w:sz w:val="20"/>
                <w:szCs w:val="20"/>
                <w:lang w:val="en-GB"/>
              </w:rPr>
              <w:t>mixed,</w:t>
            </w:r>
            <w:r>
              <w:rPr>
                <w:sz w:val="20"/>
                <w:szCs w:val="20"/>
                <w:lang w:val="en-GB"/>
              </w:rPr>
              <w:t xml:space="preserve"> and duration of previous use was unaccounted for.</w:t>
            </w:r>
            <w:r w:rsidR="004F0CBA">
              <w:rPr>
                <w:sz w:val="20"/>
                <w:szCs w:val="20"/>
                <w:lang w:val="en-GB"/>
              </w:rPr>
              <w:t xml:space="preserve"> Sample sparsely described.</w:t>
            </w:r>
          </w:p>
        </w:tc>
        <w:tc>
          <w:tcPr>
            <w:tcW w:w="1985" w:type="dxa"/>
          </w:tcPr>
          <w:p w14:paraId="6536ABE0" w14:textId="77777777" w:rsidR="00B22077" w:rsidRPr="00802926" w:rsidRDefault="00746B3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</w:t>
            </w:r>
            <w:r w:rsidR="00F34D2F">
              <w:rPr>
                <w:sz w:val="20"/>
                <w:szCs w:val="20"/>
                <w:lang w:val="en-GB"/>
              </w:rPr>
              <w:t>, uncorrected voxel thresholds and no discussion or assessment of statistical power</w:t>
            </w:r>
            <w:r w:rsidR="00166BE7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968" w:type="dxa"/>
          </w:tcPr>
          <w:p w14:paraId="7D6C9167" w14:textId="77777777" w:rsidR="00B22077" w:rsidRPr="00802926" w:rsidRDefault="00746B3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The sexual film stimuli may differ from “neutral” stimuli in unknown ways. Procedure not validated in the fMRI context. Hence, what was measured is not clear.</w:t>
            </w:r>
            <w:r w:rsidR="00F6544E">
              <w:rPr>
                <w:sz w:val="20"/>
                <w:szCs w:val="20"/>
                <w:lang w:val="en-GB"/>
              </w:rPr>
              <w:t xml:space="preserve"> Older SPM5 used for analyses.</w:t>
            </w:r>
          </w:p>
        </w:tc>
      </w:tr>
      <w:tr w:rsidR="00B22077" w:rsidRPr="007B72FF" w14:paraId="4A447BC1" w14:textId="77777777" w:rsidTr="005C2A38">
        <w:tc>
          <w:tcPr>
            <w:tcW w:w="1560" w:type="dxa"/>
          </w:tcPr>
          <w:p w14:paraId="7E8862B5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Arnoni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>-Bauer (2017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0</w:t>
            </w:r>
          </w:p>
        </w:tc>
        <w:tc>
          <w:tcPr>
            <w:tcW w:w="1701" w:type="dxa"/>
          </w:tcPr>
          <w:p w14:paraId="513FB9E1" w14:textId="6DEF8A12" w:rsidR="00B22077" w:rsidRPr="00802926" w:rsidRDefault="007B72F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 w:rsidR="003C1502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elf-selection into groups.</w:t>
            </w:r>
          </w:p>
        </w:tc>
        <w:tc>
          <w:tcPr>
            <w:tcW w:w="1842" w:type="dxa"/>
          </w:tcPr>
          <w:p w14:paraId="14CADDF5" w14:textId="77777777" w:rsidR="00B22077" w:rsidRPr="00802926" w:rsidRDefault="007B72F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Same HC compounds used in all HC subjects. Sample very sparsely described.</w:t>
            </w:r>
          </w:p>
        </w:tc>
        <w:tc>
          <w:tcPr>
            <w:tcW w:w="1985" w:type="dxa"/>
          </w:tcPr>
          <w:p w14:paraId="45B1C516" w14:textId="77777777" w:rsidR="00B22077" w:rsidRPr="00802926" w:rsidRDefault="007B72F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. Power analysis done, accepting a power of 80%, but incomplete regarding all comparisons and effects of Bonferroni corrections.</w:t>
            </w:r>
          </w:p>
        </w:tc>
        <w:tc>
          <w:tcPr>
            <w:tcW w:w="1968" w:type="dxa"/>
          </w:tcPr>
          <w:p w14:paraId="4FE2C8F7" w14:textId="77777777" w:rsidR="00B22077" w:rsidRPr="00802926" w:rsidRDefault="001317E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fMRI stimulus paradigm well designed with regard to confounders. Validated fMRI analys</w:t>
            </w:r>
            <w:r w:rsidR="00343892">
              <w:rPr>
                <w:sz w:val="20"/>
                <w:szCs w:val="20"/>
                <w:lang w:val="en-GB"/>
              </w:rPr>
              <w:t>i</w:t>
            </w:r>
            <w:r>
              <w:rPr>
                <w:sz w:val="20"/>
                <w:szCs w:val="20"/>
                <w:lang w:val="en-GB"/>
              </w:rPr>
              <w:t>s tool (Brain voyager).</w:t>
            </w:r>
          </w:p>
        </w:tc>
      </w:tr>
      <w:tr w:rsidR="00B22077" w:rsidRPr="003F2A76" w14:paraId="5A465F45" w14:textId="77777777" w:rsidTr="005C2A38">
        <w:tc>
          <w:tcPr>
            <w:tcW w:w="1560" w:type="dxa"/>
          </w:tcPr>
          <w:p w14:paraId="404C74A7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Basu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1</w:t>
            </w:r>
          </w:p>
        </w:tc>
        <w:tc>
          <w:tcPr>
            <w:tcW w:w="1701" w:type="dxa"/>
          </w:tcPr>
          <w:p w14:paraId="502406D4" w14:textId="10811BB8" w:rsidR="00B22077" w:rsidRPr="00802926" w:rsidRDefault="003F2A76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341459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ed subjects and pre-post quasi-experimental design without control group.</w:t>
            </w:r>
          </w:p>
        </w:tc>
        <w:tc>
          <w:tcPr>
            <w:tcW w:w="1842" w:type="dxa"/>
          </w:tcPr>
          <w:p w14:paraId="1126DCE4" w14:textId="68723DAD" w:rsidR="00B22077" w:rsidRPr="00802926" w:rsidRDefault="0037055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All subjects received same </w:t>
            </w:r>
            <w:r w:rsidR="00885ED7">
              <w:rPr>
                <w:sz w:val="20"/>
                <w:szCs w:val="20"/>
                <w:lang w:val="en-GB"/>
              </w:rPr>
              <w:t xml:space="preserve">HC </w:t>
            </w:r>
            <w:r>
              <w:rPr>
                <w:sz w:val="20"/>
                <w:szCs w:val="20"/>
                <w:lang w:val="en-GB"/>
              </w:rPr>
              <w:t>compound. Sample sparsely described.</w:t>
            </w:r>
            <w:r w:rsidR="00885ED7">
              <w:rPr>
                <w:sz w:val="20"/>
                <w:szCs w:val="20"/>
                <w:lang w:val="en-GB"/>
              </w:rPr>
              <w:t xml:space="preserve"> Previous use not described.</w:t>
            </w:r>
          </w:p>
        </w:tc>
        <w:tc>
          <w:tcPr>
            <w:tcW w:w="1985" w:type="dxa"/>
          </w:tcPr>
          <w:p w14:paraId="1AF4E38F" w14:textId="77777777" w:rsidR="00B22077" w:rsidRPr="00802926" w:rsidRDefault="003F2A76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Very small sample (n=8). </w:t>
            </w:r>
          </w:p>
        </w:tc>
        <w:tc>
          <w:tcPr>
            <w:tcW w:w="1968" w:type="dxa"/>
          </w:tcPr>
          <w:p w14:paraId="3FCA986D" w14:textId="60462831" w:rsidR="00B22077" w:rsidRPr="00802926" w:rsidRDefault="00F81E9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fMRI stimulus paradigm well designed with regard to confounders. </w:t>
            </w:r>
            <w:r w:rsidR="003437D2">
              <w:rPr>
                <w:sz w:val="20"/>
                <w:szCs w:val="20"/>
                <w:lang w:val="en-GB"/>
              </w:rPr>
              <w:t>Validated</w:t>
            </w:r>
            <w:r>
              <w:rPr>
                <w:sz w:val="20"/>
                <w:szCs w:val="20"/>
                <w:lang w:val="en-GB"/>
              </w:rPr>
              <w:t xml:space="preserve"> fMRI analysis tool.</w:t>
            </w:r>
          </w:p>
        </w:tc>
      </w:tr>
      <w:tr w:rsidR="00B22077" w:rsidRPr="00704BC4" w14:paraId="4618516C" w14:textId="77777777" w:rsidTr="005C2A38">
        <w:tc>
          <w:tcPr>
            <w:tcW w:w="1560" w:type="dxa"/>
          </w:tcPr>
          <w:p w14:paraId="58C1B374" w14:textId="77777777" w:rsidR="00B22077" w:rsidRPr="00802926" w:rsidRDefault="00B22077" w:rsidP="00B22077">
            <w:pPr>
              <w:rPr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Bonenberg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3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1701" w:type="dxa"/>
          </w:tcPr>
          <w:p w14:paraId="1A0E5DBB" w14:textId="5DFD979B" w:rsidR="00B22077" w:rsidRPr="00802926" w:rsidRDefault="003E69D2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</w:t>
            </w:r>
            <w:r w:rsidR="00D0028E">
              <w:rPr>
                <w:sz w:val="20"/>
                <w:szCs w:val="20"/>
                <w:lang w:val="en-GB"/>
              </w:rPr>
              <w:t>f</w:t>
            </w:r>
            <w:r w:rsidR="00461A56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the groups.</w:t>
            </w:r>
          </w:p>
        </w:tc>
        <w:tc>
          <w:tcPr>
            <w:tcW w:w="1842" w:type="dxa"/>
          </w:tcPr>
          <w:p w14:paraId="342E9AB0" w14:textId="0E472C90" w:rsidR="00B22077" w:rsidRPr="00802926" w:rsidRDefault="0027526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Type of HC were </w:t>
            </w:r>
            <w:r w:rsidR="003437D2">
              <w:rPr>
                <w:sz w:val="20"/>
                <w:szCs w:val="20"/>
                <w:lang w:val="en-GB"/>
              </w:rPr>
              <w:t>mixed,</w:t>
            </w:r>
            <w:r>
              <w:rPr>
                <w:sz w:val="20"/>
                <w:szCs w:val="20"/>
                <w:lang w:val="en-GB"/>
              </w:rPr>
              <w:t xml:space="preserve"> and duration of previous use was unaccounted for. Sample sparsely described.</w:t>
            </w:r>
          </w:p>
        </w:tc>
        <w:tc>
          <w:tcPr>
            <w:tcW w:w="1985" w:type="dxa"/>
          </w:tcPr>
          <w:p w14:paraId="7AF11DE9" w14:textId="77777777" w:rsidR="00B22077" w:rsidRPr="00802926" w:rsidRDefault="003E69D2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</w:t>
            </w:r>
            <w:r w:rsidR="00275265">
              <w:rPr>
                <w:sz w:val="20"/>
                <w:szCs w:val="20"/>
                <w:lang w:val="en-GB"/>
              </w:rPr>
              <w:t>. Uncorrected voxel thresholds and no discussion or assessment of statistical power.</w:t>
            </w:r>
          </w:p>
        </w:tc>
        <w:tc>
          <w:tcPr>
            <w:tcW w:w="1968" w:type="dxa"/>
          </w:tcPr>
          <w:p w14:paraId="0F157AE5" w14:textId="77777777" w:rsidR="00B22077" w:rsidRPr="00802926" w:rsidRDefault="00356D74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Validated fMRI task and fMRI analysis approach.</w:t>
            </w:r>
          </w:p>
        </w:tc>
      </w:tr>
      <w:tr w:rsidR="00B22077" w:rsidRPr="00704BC4" w14:paraId="6DC8E421" w14:textId="77777777" w:rsidTr="005C2A38">
        <w:tc>
          <w:tcPr>
            <w:tcW w:w="1560" w:type="dxa"/>
          </w:tcPr>
          <w:p w14:paraId="2DF878D9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Chung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6</w:t>
            </w:r>
          </w:p>
        </w:tc>
        <w:tc>
          <w:tcPr>
            <w:tcW w:w="1701" w:type="dxa"/>
          </w:tcPr>
          <w:p w14:paraId="3040E3CA" w14:textId="7FC7D5F5" w:rsidR="00B22077" w:rsidRPr="00802926" w:rsidRDefault="00D0028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461A56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election into the groups. </w:t>
            </w:r>
          </w:p>
        </w:tc>
        <w:tc>
          <w:tcPr>
            <w:tcW w:w="1842" w:type="dxa"/>
          </w:tcPr>
          <w:p w14:paraId="446F96BF" w14:textId="77777777" w:rsidR="00B22077" w:rsidRPr="00802926" w:rsidRDefault="00D0028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Mixed HC types and lack of reported detail. </w:t>
            </w:r>
          </w:p>
        </w:tc>
        <w:tc>
          <w:tcPr>
            <w:tcW w:w="1985" w:type="dxa"/>
          </w:tcPr>
          <w:p w14:paraId="07F6F97A" w14:textId="77777777" w:rsidR="00B22077" w:rsidRPr="00802926" w:rsidRDefault="00E44E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</w:t>
            </w:r>
            <w:r w:rsidR="001614D5">
              <w:rPr>
                <w:sz w:val="20"/>
                <w:szCs w:val="20"/>
                <w:lang w:val="en-GB"/>
              </w:rPr>
              <w:t xml:space="preserve"> size and no discussion or assessment of statistical power.</w:t>
            </w:r>
          </w:p>
        </w:tc>
        <w:tc>
          <w:tcPr>
            <w:tcW w:w="1968" w:type="dxa"/>
          </w:tcPr>
          <w:p w14:paraId="28CD79DD" w14:textId="77777777" w:rsidR="00B22077" w:rsidRPr="00802926" w:rsidRDefault="00013D0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A validated fMRI social stress task was used. SPM8 validated for the fMRI analyses.</w:t>
            </w:r>
          </w:p>
        </w:tc>
      </w:tr>
      <w:tr w:rsidR="00B22077" w:rsidRPr="00704BC4" w14:paraId="3243CC93" w14:textId="77777777" w:rsidTr="005C2A38">
        <w:tc>
          <w:tcPr>
            <w:tcW w:w="1560" w:type="dxa"/>
          </w:tcPr>
          <w:p w14:paraId="4EE4C5D1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802926">
              <w:rPr>
                <w:sz w:val="20"/>
                <w:szCs w:val="20"/>
                <w:lang w:val="en-US"/>
              </w:rPr>
              <w:t>Bondt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5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60</w:t>
            </w:r>
          </w:p>
        </w:tc>
        <w:tc>
          <w:tcPr>
            <w:tcW w:w="1701" w:type="dxa"/>
          </w:tcPr>
          <w:p w14:paraId="3985B845" w14:textId="2CA893C1" w:rsidR="00B22077" w:rsidRPr="00802926" w:rsidRDefault="00DD44FB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D20FB5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</w:t>
            </w:r>
            <w:r w:rsidR="003C1502">
              <w:rPr>
                <w:sz w:val="20"/>
                <w:szCs w:val="20"/>
                <w:lang w:val="en-GB"/>
              </w:rPr>
              <w:t xml:space="preserve">. </w:t>
            </w:r>
            <w:r w:rsidR="00E56232">
              <w:rPr>
                <w:sz w:val="20"/>
                <w:szCs w:val="20"/>
                <w:lang w:val="en-GB"/>
              </w:rPr>
              <w:t>Different number of fMRI examinations in the groups.</w:t>
            </w:r>
            <w:r w:rsidR="003E7F6B">
              <w:rPr>
                <w:sz w:val="20"/>
                <w:szCs w:val="20"/>
                <w:lang w:val="en-GB"/>
              </w:rPr>
              <w:t xml:space="preserve"> Missing data from </w:t>
            </w:r>
            <w:r w:rsidR="003E7F6B">
              <w:rPr>
                <w:sz w:val="20"/>
                <w:szCs w:val="20"/>
                <w:lang w:val="en-GB"/>
              </w:rPr>
              <w:lastRenderedPageBreak/>
              <w:t xml:space="preserve">groups </w:t>
            </w:r>
            <w:r w:rsidR="003437D2">
              <w:rPr>
                <w:sz w:val="20"/>
                <w:szCs w:val="20"/>
                <w:lang w:val="en-GB"/>
              </w:rPr>
              <w:t>non-random</w:t>
            </w:r>
            <w:r w:rsidR="003E7F6B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842" w:type="dxa"/>
          </w:tcPr>
          <w:p w14:paraId="59FB04A2" w14:textId="77777777" w:rsidR="00B22077" w:rsidRPr="00802926" w:rsidRDefault="005C114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Low: Mixed HC types and lack of reported detail.</w:t>
            </w:r>
            <w:r w:rsidR="00D14FD5">
              <w:rPr>
                <w:sz w:val="20"/>
                <w:szCs w:val="20"/>
                <w:lang w:val="en-GB"/>
              </w:rPr>
              <w:t xml:space="preserve"> Lack of sample information.</w:t>
            </w:r>
          </w:p>
        </w:tc>
        <w:tc>
          <w:tcPr>
            <w:tcW w:w="1985" w:type="dxa"/>
          </w:tcPr>
          <w:p w14:paraId="0DEDA554" w14:textId="77777777" w:rsidR="00B22077" w:rsidRPr="00802926" w:rsidRDefault="0073452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</w:t>
            </w:r>
          </w:p>
        </w:tc>
        <w:tc>
          <w:tcPr>
            <w:tcW w:w="1968" w:type="dxa"/>
          </w:tcPr>
          <w:p w14:paraId="70EC3F42" w14:textId="59FEA1C0" w:rsidR="00B22077" w:rsidRPr="00802926" w:rsidRDefault="0073452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</w:t>
            </w:r>
            <w:r w:rsidR="00F65A01">
              <w:rPr>
                <w:sz w:val="20"/>
                <w:szCs w:val="20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esting state fMRI subject to disagreement</w:t>
            </w:r>
            <w:r w:rsidR="00F65A01">
              <w:rPr>
                <w:sz w:val="20"/>
                <w:szCs w:val="20"/>
                <w:lang w:val="en-GB"/>
              </w:rPr>
              <w:t xml:space="preserve"> regarding construct validity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B22077" w:rsidRPr="00704BC4" w14:paraId="360789EA" w14:textId="77777777" w:rsidTr="005C2A38">
        <w:tc>
          <w:tcPr>
            <w:tcW w:w="1560" w:type="dxa"/>
          </w:tcPr>
          <w:p w14:paraId="6E0BF825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Gingnell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3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39</w:t>
            </w:r>
          </w:p>
        </w:tc>
        <w:tc>
          <w:tcPr>
            <w:tcW w:w="1701" w:type="dxa"/>
          </w:tcPr>
          <w:p w14:paraId="5C3B8DFD" w14:textId="77777777" w:rsidR="00B22077" w:rsidRPr="00802926" w:rsidRDefault="00CE6DE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Randomized controlled trial, with a sample of women with previous mood symptoms from HC use.</w:t>
            </w:r>
            <w:r w:rsidR="007534DA">
              <w:rPr>
                <w:sz w:val="20"/>
                <w:szCs w:val="20"/>
                <w:lang w:val="en-GB"/>
              </w:rPr>
              <w:t xml:space="preserve"> Negligible attrition.</w:t>
            </w:r>
          </w:p>
        </w:tc>
        <w:tc>
          <w:tcPr>
            <w:tcW w:w="1842" w:type="dxa"/>
          </w:tcPr>
          <w:p w14:paraId="73C30823" w14:textId="20153218" w:rsidR="00B22077" w:rsidRPr="00802926" w:rsidRDefault="00CE6DE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All HC women received same </w:t>
            </w:r>
            <w:r w:rsidR="003437D2">
              <w:rPr>
                <w:sz w:val="20"/>
                <w:szCs w:val="20"/>
                <w:lang w:val="en-GB"/>
              </w:rPr>
              <w:t>compound,</w:t>
            </w:r>
            <w:r w:rsidR="000D24C1">
              <w:rPr>
                <w:sz w:val="20"/>
                <w:szCs w:val="20"/>
                <w:lang w:val="en-GB"/>
              </w:rPr>
              <w:t xml:space="preserve"> and all had previous use</w:t>
            </w:r>
            <w:r>
              <w:rPr>
                <w:sz w:val="20"/>
                <w:szCs w:val="20"/>
                <w:lang w:val="en-GB"/>
              </w:rPr>
              <w:t>. Sample and recruitment well described.</w:t>
            </w:r>
          </w:p>
        </w:tc>
        <w:tc>
          <w:tcPr>
            <w:tcW w:w="1985" w:type="dxa"/>
          </w:tcPr>
          <w:p w14:paraId="1C1C0FC4" w14:textId="77777777" w:rsidR="00B22077" w:rsidRPr="00802926" w:rsidRDefault="005725CC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</w:t>
            </w:r>
            <w:r w:rsidR="007534DA">
              <w:rPr>
                <w:sz w:val="20"/>
                <w:szCs w:val="20"/>
                <w:lang w:val="en-GB"/>
              </w:rPr>
              <w:t>: Power analysis indicated 94% statistical power</w:t>
            </w:r>
            <w:r>
              <w:rPr>
                <w:sz w:val="20"/>
                <w:szCs w:val="20"/>
                <w:lang w:val="en-GB"/>
              </w:rPr>
              <w:t>, but sample size small and subgroup analyses probably underpowered</w:t>
            </w:r>
            <w:r w:rsidR="009D0278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968" w:type="dxa"/>
          </w:tcPr>
          <w:p w14:paraId="7B959F27" w14:textId="77777777" w:rsidR="00B22077" w:rsidRPr="00802926" w:rsidRDefault="009D0278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Validated fMRI paradigm and validated psychometric tools used.</w:t>
            </w:r>
          </w:p>
        </w:tc>
      </w:tr>
      <w:tr w:rsidR="00B22077" w:rsidRPr="00704BC4" w14:paraId="1813065A" w14:textId="77777777" w:rsidTr="005C2A38">
        <w:tc>
          <w:tcPr>
            <w:tcW w:w="1560" w:type="dxa"/>
          </w:tcPr>
          <w:p w14:paraId="5A429B77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Gingnell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8</w:t>
            </w:r>
          </w:p>
        </w:tc>
        <w:tc>
          <w:tcPr>
            <w:tcW w:w="1701" w:type="dxa"/>
          </w:tcPr>
          <w:p w14:paraId="48530CAE" w14:textId="77777777" w:rsidR="00B22077" w:rsidRPr="00802926" w:rsidRDefault="00D35963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Randomized controlled trial, with a sample of women with previous mood symptoms from HC use. Negligible attrition.</w:t>
            </w:r>
          </w:p>
        </w:tc>
        <w:tc>
          <w:tcPr>
            <w:tcW w:w="1842" w:type="dxa"/>
          </w:tcPr>
          <w:p w14:paraId="351A50FE" w14:textId="7DCB1B5E" w:rsidR="00B22077" w:rsidRPr="00802926" w:rsidRDefault="00D35963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All HC women received same </w:t>
            </w:r>
            <w:r w:rsidR="003437D2">
              <w:rPr>
                <w:sz w:val="20"/>
                <w:szCs w:val="20"/>
                <w:lang w:val="en-GB"/>
              </w:rPr>
              <w:t>compound,</w:t>
            </w:r>
            <w:r w:rsidR="009B76A2">
              <w:rPr>
                <w:sz w:val="20"/>
                <w:szCs w:val="20"/>
                <w:lang w:val="en-GB"/>
              </w:rPr>
              <w:t xml:space="preserve"> and all had previous use</w:t>
            </w:r>
            <w:r>
              <w:rPr>
                <w:sz w:val="20"/>
                <w:szCs w:val="20"/>
                <w:lang w:val="en-GB"/>
              </w:rPr>
              <w:t>. Sample and recruitment well described.</w:t>
            </w:r>
          </w:p>
        </w:tc>
        <w:tc>
          <w:tcPr>
            <w:tcW w:w="1985" w:type="dxa"/>
          </w:tcPr>
          <w:p w14:paraId="4DA1FBAF" w14:textId="77777777" w:rsidR="00B22077" w:rsidRPr="00802926" w:rsidRDefault="00D35963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 and no assessment or discussion about statistical power.</w:t>
            </w:r>
          </w:p>
        </w:tc>
        <w:tc>
          <w:tcPr>
            <w:tcW w:w="1968" w:type="dxa"/>
          </w:tcPr>
          <w:p w14:paraId="5A41597D" w14:textId="77777777" w:rsidR="00B22077" w:rsidRPr="00802926" w:rsidRDefault="00D370C0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Go/</w:t>
            </w:r>
            <w:proofErr w:type="spellStart"/>
            <w:r>
              <w:rPr>
                <w:sz w:val="20"/>
                <w:szCs w:val="20"/>
                <w:lang w:val="en-GB"/>
              </w:rPr>
              <w:t>NoG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task not referenced, hence being generic with unknown construct validity regarding “cognitive inhibition” in an fMRI setting.</w:t>
            </w:r>
          </w:p>
        </w:tc>
      </w:tr>
      <w:tr w:rsidR="00B22077" w:rsidRPr="00704BC4" w14:paraId="62AB2228" w14:textId="77777777" w:rsidTr="005C2A38">
        <w:tc>
          <w:tcPr>
            <w:tcW w:w="1560" w:type="dxa"/>
          </w:tcPr>
          <w:p w14:paraId="2CE75A6D" w14:textId="77777777" w:rsidR="00B22077" w:rsidRPr="00802926" w:rsidRDefault="00B22077" w:rsidP="00B22077">
            <w:pPr>
              <w:rPr>
                <w:sz w:val="20"/>
                <w:szCs w:val="20"/>
              </w:rPr>
            </w:pPr>
            <w:r w:rsidRPr="00802926">
              <w:rPr>
                <w:sz w:val="20"/>
                <w:szCs w:val="20"/>
                <w:lang w:val="en-US"/>
              </w:rPr>
              <w:t>Hornung (2019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1701" w:type="dxa"/>
          </w:tcPr>
          <w:p w14:paraId="4284D61F" w14:textId="43FCEC7D" w:rsidR="00B22077" w:rsidRPr="00453195" w:rsidRDefault="00453195" w:rsidP="00B22077">
            <w:pPr>
              <w:rPr>
                <w:sz w:val="20"/>
                <w:szCs w:val="20"/>
                <w:lang w:val="en-US"/>
              </w:rPr>
            </w:pPr>
            <w:r w:rsidRPr="00453195">
              <w:rPr>
                <w:sz w:val="20"/>
                <w:szCs w:val="20"/>
                <w:lang w:val="en-US"/>
              </w:rPr>
              <w:t>Low: Self</w:t>
            </w:r>
            <w:r w:rsidR="00D20FB5">
              <w:rPr>
                <w:sz w:val="20"/>
                <w:szCs w:val="20"/>
                <w:lang w:val="en-US"/>
              </w:rPr>
              <w:t>-</w:t>
            </w:r>
            <w:r w:rsidRPr="00453195">
              <w:rPr>
                <w:sz w:val="20"/>
                <w:szCs w:val="20"/>
                <w:lang w:val="en-US"/>
              </w:rPr>
              <w:t>selection into group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42" w:type="dxa"/>
          </w:tcPr>
          <w:p w14:paraId="7D174AE2" w14:textId="5B8552B3" w:rsidR="00B22077" w:rsidRPr="00802926" w:rsidRDefault="0045319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Mixed and undescribed HC used</w:t>
            </w:r>
            <w:r w:rsidR="00660899">
              <w:rPr>
                <w:sz w:val="20"/>
                <w:szCs w:val="20"/>
                <w:lang w:val="en-GB"/>
              </w:rPr>
              <w:t xml:space="preserve"> and undisclosed previous use.</w:t>
            </w:r>
          </w:p>
        </w:tc>
        <w:tc>
          <w:tcPr>
            <w:tcW w:w="1985" w:type="dxa"/>
          </w:tcPr>
          <w:p w14:paraId="01A0C853" w14:textId="63BFEDB1" w:rsidR="00B22077" w:rsidRPr="00802926" w:rsidRDefault="0045319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A-priori power analysis yielding 80% power, but not clear to what degree the analyses </w:t>
            </w:r>
            <w:r w:rsidR="003437D2">
              <w:rPr>
                <w:sz w:val="20"/>
                <w:szCs w:val="20"/>
                <w:lang w:val="en-GB"/>
              </w:rPr>
              <w:t>were</w:t>
            </w:r>
            <w:r>
              <w:rPr>
                <w:sz w:val="20"/>
                <w:szCs w:val="20"/>
                <w:lang w:val="en-GB"/>
              </w:rPr>
              <w:t xml:space="preserve"> relevant for the fMRI analyses.</w:t>
            </w:r>
            <w:r w:rsidR="00B6396B">
              <w:rPr>
                <w:sz w:val="20"/>
                <w:szCs w:val="20"/>
                <w:lang w:val="en-GB"/>
              </w:rPr>
              <w:t xml:space="preserve"> Corrections for multiple comparisons were performed.</w:t>
            </w:r>
          </w:p>
        </w:tc>
        <w:tc>
          <w:tcPr>
            <w:tcW w:w="1968" w:type="dxa"/>
          </w:tcPr>
          <w:p w14:paraId="1031D453" w14:textId="04AC2EFA" w:rsidR="00B22077" w:rsidRPr="00802926" w:rsidRDefault="0064583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Dot-probe task not clear with regard to </w:t>
            </w:r>
            <w:r w:rsidR="003437D2">
              <w:rPr>
                <w:sz w:val="20"/>
                <w:szCs w:val="20"/>
                <w:lang w:val="en-GB"/>
              </w:rPr>
              <w:t>interpretation but</w:t>
            </w:r>
            <w:r>
              <w:rPr>
                <w:sz w:val="20"/>
                <w:szCs w:val="20"/>
                <w:lang w:val="en-GB"/>
              </w:rPr>
              <w:t xml:space="preserve"> based on previous studies.</w:t>
            </w:r>
          </w:p>
        </w:tc>
      </w:tr>
      <w:tr w:rsidR="00B22077" w:rsidRPr="00704BC4" w14:paraId="035EDF90" w14:textId="77777777" w:rsidTr="005C2A38">
        <w:tc>
          <w:tcPr>
            <w:tcW w:w="1560" w:type="dxa"/>
          </w:tcPr>
          <w:p w14:paraId="5A4A521A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Hwang (2015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4</w:t>
            </w:r>
          </w:p>
        </w:tc>
        <w:tc>
          <w:tcPr>
            <w:tcW w:w="1701" w:type="dxa"/>
          </w:tcPr>
          <w:p w14:paraId="703C9173" w14:textId="4A6E806E" w:rsidR="00B22077" w:rsidRPr="00802926" w:rsidRDefault="0066089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 w:rsidR="003C1502">
              <w:rPr>
                <w:sz w:val="20"/>
                <w:szCs w:val="20"/>
                <w:lang w:val="en-GB"/>
              </w:rPr>
              <w:t>S</w:t>
            </w:r>
            <w:r w:rsidR="00A21CEA">
              <w:rPr>
                <w:sz w:val="20"/>
                <w:szCs w:val="20"/>
                <w:lang w:val="en-GB"/>
              </w:rPr>
              <w:t>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 w:rsidR="00A21CEA">
              <w:rPr>
                <w:sz w:val="20"/>
                <w:szCs w:val="20"/>
                <w:lang w:val="en-GB"/>
              </w:rPr>
              <w:t>selected subjects into the groups.</w:t>
            </w:r>
          </w:p>
        </w:tc>
        <w:tc>
          <w:tcPr>
            <w:tcW w:w="1842" w:type="dxa"/>
          </w:tcPr>
          <w:p w14:paraId="5EA4D918" w14:textId="77777777" w:rsidR="00B22077" w:rsidRPr="00802926" w:rsidRDefault="00660899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Undisclosed HC types or previous use.</w:t>
            </w:r>
          </w:p>
        </w:tc>
        <w:tc>
          <w:tcPr>
            <w:tcW w:w="1985" w:type="dxa"/>
          </w:tcPr>
          <w:p w14:paraId="75295258" w14:textId="0B06C606" w:rsidR="00B22077" w:rsidRPr="00802926" w:rsidRDefault="001950AE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Sample size small. No discussion or </w:t>
            </w:r>
            <w:r w:rsidR="003437D2">
              <w:rPr>
                <w:sz w:val="20"/>
                <w:szCs w:val="20"/>
                <w:lang w:val="en-GB"/>
              </w:rPr>
              <w:t>assessment</w:t>
            </w:r>
            <w:r>
              <w:rPr>
                <w:sz w:val="20"/>
                <w:szCs w:val="20"/>
                <w:lang w:val="en-GB"/>
              </w:rPr>
              <w:t xml:space="preserve"> of statistical power.</w:t>
            </w:r>
          </w:p>
        </w:tc>
        <w:tc>
          <w:tcPr>
            <w:tcW w:w="1968" w:type="dxa"/>
          </w:tcPr>
          <w:p w14:paraId="4D48F7FF" w14:textId="53E9F877" w:rsidR="00B22077" w:rsidRPr="00802926" w:rsidRDefault="0055267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Fear conditioning </w:t>
            </w:r>
            <w:r w:rsidR="007A6318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validated and well described construct</w:t>
            </w:r>
            <w:r w:rsidR="00657053">
              <w:rPr>
                <w:sz w:val="20"/>
                <w:szCs w:val="20"/>
                <w:lang w:val="en-GB"/>
              </w:rPr>
              <w:t>.</w:t>
            </w:r>
          </w:p>
        </w:tc>
      </w:tr>
      <w:tr w:rsidR="00B22077" w:rsidRPr="00704BC4" w14:paraId="4D83308E" w14:textId="77777777" w:rsidTr="005C2A38">
        <w:tc>
          <w:tcPr>
            <w:tcW w:w="1560" w:type="dxa"/>
          </w:tcPr>
          <w:p w14:paraId="69B33655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Lisofsky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1701" w:type="dxa"/>
          </w:tcPr>
          <w:p w14:paraId="1B383C5D" w14:textId="6743B394" w:rsidR="00B22077" w:rsidRPr="00802926" w:rsidRDefault="001404A0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Patients self-selected start use of HCs, but study was a longitudinal within-between group effect study, reducing risk of bias.</w:t>
            </w:r>
          </w:p>
        </w:tc>
        <w:tc>
          <w:tcPr>
            <w:tcW w:w="1842" w:type="dxa"/>
          </w:tcPr>
          <w:p w14:paraId="57707B53" w14:textId="24C27452" w:rsidR="00B22077" w:rsidRPr="00802926" w:rsidRDefault="001E2FAD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>
              <w:rPr>
                <w:sz w:val="20"/>
                <w:szCs w:val="20"/>
                <w:lang w:val="en-US"/>
              </w:rPr>
              <w:t>Different HC with different androgenic properties used.  Unknown previous HC use prior to 6 months before study inclusion.</w:t>
            </w:r>
          </w:p>
        </w:tc>
        <w:tc>
          <w:tcPr>
            <w:tcW w:w="1985" w:type="dxa"/>
          </w:tcPr>
          <w:p w14:paraId="1137FA32" w14:textId="0268A515" w:rsidR="00B22077" w:rsidRPr="00802926" w:rsidRDefault="00E315A2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  <w:r w:rsidR="001E2FAD">
              <w:rPr>
                <w:sz w:val="20"/>
                <w:szCs w:val="20"/>
                <w:lang w:val="en-GB"/>
              </w:rPr>
              <w:t>: Sample size moderate</w:t>
            </w:r>
            <w:r>
              <w:rPr>
                <w:sz w:val="20"/>
                <w:szCs w:val="20"/>
                <w:lang w:val="en-GB"/>
              </w:rPr>
              <w:t>. fMRI analyses were unadjusted with regard to familywise error.</w:t>
            </w:r>
          </w:p>
        </w:tc>
        <w:tc>
          <w:tcPr>
            <w:tcW w:w="1968" w:type="dxa"/>
          </w:tcPr>
          <w:p w14:paraId="2B85F7E1" w14:textId="3C83C055" w:rsidR="00B22077" w:rsidRPr="00802926" w:rsidRDefault="00BB7B1F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Resting state fMRI subject to disagreement regarding construct validity.</w:t>
            </w:r>
          </w:p>
        </w:tc>
      </w:tr>
      <w:tr w:rsidR="00B22077" w:rsidRPr="00704BC4" w14:paraId="547108EE" w14:textId="77777777" w:rsidTr="005C2A38">
        <w:tc>
          <w:tcPr>
            <w:tcW w:w="1560" w:type="dxa"/>
          </w:tcPr>
          <w:p w14:paraId="3CEA8BCE" w14:textId="77777777" w:rsidR="00B22077" w:rsidRPr="00802926" w:rsidRDefault="00B22077" w:rsidP="00B22077">
            <w:pPr>
              <w:spacing w:after="120"/>
              <w:rPr>
                <w:sz w:val="20"/>
                <w:szCs w:val="20"/>
                <w:lang w:val="en-US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Marečková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4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4</w:t>
            </w:r>
          </w:p>
        </w:tc>
        <w:tc>
          <w:tcPr>
            <w:tcW w:w="1701" w:type="dxa"/>
          </w:tcPr>
          <w:p w14:paraId="0D023DF9" w14:textId="745EE8A1" w:rsidR="00B22077" w:rsidRPr="00802926" w:rsidRDefault="00923A6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.</w:t>
            </w:r>
            <w:r w:rsidR="00B81D86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2A102EA8" w14:textId="52F538B7" w:rsidR="00B22077" w:rsidRPr="00802926" w:rsidRDefault="00923A6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</w:t>
            </w:r>
            <w:r w:rsidR="003437D2">
              <w:rPr>
                <w:sz w:val="20"/>
                <w:szCs w:val="20"/>
                <w:lang w:val="en-GB"/>
              </w:rPr>
              <w:t>Different</w:t>
            </w:r>
            <w:r>
              <w:rPr>
                <w:sz w:val="20"/>
                <w:szCs w:val="20"/>
                <w:lang w:val="en-GB"/>
              </w:rPr>
              <w:t xml:space="preserve"> HC and </w:t>
            </w:r>
            <w:r w:rsidR="00FB3F8C">
              <w:rPr>
                <w:sz w:val="20"/>
                <w:szCs w:val="20"/>
                <w:lang w:val="en-GB"/>
              </w:rPr>
              <w:t>lack of detail regarding sample properties.</w:t>
            </w:r>
          </w:p>
        </w:tc>
        <w:tc>
          <w:tcPr>
            <w:tcW w:w="1985" w:type="dxa"/>
          </w:tcPr>
          <w:p w14:paraId="49DABB85" w14:textId="6AD71BDC" w:rsidR="00B22077" w:rsidRPr="00802926" w:rsidRDefault="00923A65" w:rsidP="00B2207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w: Small sample size</w:t>
            </w:r>
            <w:r w:rsidR="00D2562F">
              <w:rPr>
                <w:color w:val="000000" w:themeColor="text1"/>
                <w:sz w:val="20"/>
                <w:szCs w:val="20"/>
                <w:lang w:val="en-GB"/>
              </w:rPr>
              <w:t xml:space="preserve"> and statistical power not assessed or discussed.</w:t>
            </w:r>
          </w:p>
        </w:tc>
        <w:tc>
          <w:tcPr>
            <w:tcW w:w="1968" w:type="dxa"/>
          </w:tcPr>
          <w:p w14:paraId="6758CB02" w14:textId="6648D459" w:rsidR="00B22077" w:rsidRPr="00802926" w:rsidRDefault="003D3C78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Previously published fMRI paradigm, but interpretation of the bold responses not clear.</w:t>
            </w:r>
          </w:p>
        </w:tc>
      </w:tr>
      <w:tr w:rsidR="00B22077" w:rsidRPr="00704BC4" w14:paraId="63F68C4F" w14:textId="77777777" w:rsidTr="005C2A38">
        <w:tc>
          <w:tcPr>
            <w:tcW w:w="1560" w:type="dxa"/>
          </w:tcPr>
          <w:p w14:paraId="0F70804F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Merz (2012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1</w:t>
            </w:r>
          </w:p>
        </w:tc>
        <w:tc>
          <w:tcPr>
            <w:tcW w:w="1701" w:type="dxa"/>
          </w:tcPr>
          <w:p w14:paraId="69F7151D" w14:textId="007B33B6" w:rsidR="00B22077" w:rsidRPr="00802926" w:rsidRDefault="008D5002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election into </w:t>
            </w:r>
            <w:r w:rsidR="00A70793">
              <w:rPr>
                <w:sz w:val="20"/>
                <w:szCs w:val="20"/>
                <w:lang w:val="en-GB"/>
              </w:rPr>
              <w:t xml:space="preserve">HC </w:t>
            </w:r>
            <w:r>
              <w:rPr>
                <w:sz w:val="20"/>
                <w:szCs w:val="20"/>
                <w:lang w:val="en-GB"/>
              </w:rPr>
              <w:t>group.</w:t>
            </w:r>
          </w:p>
        </w:tc>
        <w:tc>
          <w:tcPr>
            <w:tcW w:w="1842" w:type="dxa"/>
          </w:tcPr>
          <w:p w14:paraId="46F1DF23" w14:textId="248DB6E6" w:rsidR="00B22077" w:rsidRPr="00802926" w:rsidRDefault="00A747E7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Different HC used and lack of information regarding previous use.</w:t>
            </w:r>
          </w:p>
        </w:tc>
        <w:tc>
          <w:tcPr>
            <w:tcW w:w="1985" w:type="dxa"/>
          </w:tcPr>
          <w:p w14:paraId="480A273E" w14:textId="15BD3C94" w:rsidR="00B22077" w:rsidRPr="00802926" w:rsidRDefault="00CA41C5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Sample size moderate. fMRI analyses corrected for familywise error risk.</w:t>
            </w:r>
            <w:r w:rsidR="00684CB9">
              <w:rPr>
                <w:sz w:val="20"/>
                <w:szCs w:val="20"/>
                <w:lang w:val="en-GB"/>
              </w:rPr>
              <w:t xml:space="preserve"> Statistical power not assessed</w:t>
            </w:r>
            <w:r w:rsidR="008B66FA">
              <w:rPr>
                <w:sz w:val="20"/>
                <w:szCs w:val="20"/>
                <w:lang w:val="en-GB"/>
              </w:rPr>
              <w:t xml:space="preserve"> or discussed.</w:t>
            </w:r>
          </w:p>
        </w:tc>
        <w:tc>
          <w:tcPr>
            <w:tcW w:w="1968" w:type="dxa"/>
          </w:tcPr>
          <w:p w14:paraId="48905415" w14:textId="209D9DF6" w:rsidR="00B22077" w:rsidRPr="00802926" w:rsidRDefault="00D44BA2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: Fear learning paradigm well established and validated previously.</w:t>
            </w:r>
          </w:p>
        </w:tc>
      </w:tr>
      <w:tr w:rsidR="00B22077" w:rsidRPr="00704BC4" w14:paraId="629FF130" w14:textId="77777777" w:rsidTr="005C2A38">
        <w:tc>
          <w:tcPr>
            <w:tcW w:w="1560" w:type="dxa"/>
          </w:tcPr>
          <w:p w14:paraId="04719502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Merz (2013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2</w:t>
            </w:r>
          </w:p>
        </w:tc>
        <w:tc>
          <w:tcPr>
            <w:tcW w:w="1701" w:type="dxa"/>
          </w:tcPr>
          <w:p w14:paraId="146E2D32" w14:textId="47213A00" w:rsidR="00B22077" w:rsidRPr="00802926" w:rsidRDefault="00821B41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.</w:t>
            </w:r>
          </w:p>
        </w:tc>
        <w:tc>
          <w:tcPr>
            <w:tcW w:w="1842" w:type="dxa"/>
          </w:tcPr>
          <w:p w14:paraId="61C884DE" w14:textId="6BAE570A" w:rsidR="00B22077" w:rsidRPr="00802926" w:rsidRDefault="00821B41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Different HC used and lack of information </w:t>
            </w:r>
            <w:r>
              <w:rPr>
                <w:sz w:val="20"/>
                <w:szCs w:val="20"/>
                <w:lang w:val="en-GB"/>
              </w:rPr>
              <w:lastRenderedPageBreak/>
              <w:t>regarding previous use.</w:t>
            </w:r>
          </w:p>
        </w:tc>
        <w:tc>
          <w:tcPr>
            <w:tcW w:w="1985" w:type="dxa"/>
          </w:tcPr>
          <w:p w14:paraId="649E3135" w14:textId="31E13F27" w:rsidR="00B22077" w:rsidRPr="00802926" w:rsidRDefault="00A70793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Low: Small sample size. Statistical power </w:t>
            </w:r>
            <w:r>
              <w:rPr>
                <w:sz w:val="20"/>
                <w:szCs w:val="20"/>
                <w:lang w:val="en-GB"/>
              </w:rPr>
              <w:lastRenderedPageBreak/>
              <w:t>not discussed or assessed.</w:t>
            </w:r>
          </w:p>
        </w:tc>
        <w:tc>
          <w:tcPr>
            <w:tcW w:w="1968" w:type="dxa"/>
          </w:tcPr>
          <w:p w14:paraId="23D2A20F" w14:textId="46B9F0A7" w:rsidR="00B22077" w:rsidRPr="00802926" w:rsidRDefault="00821B41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High: Fear learning paradigm well </w:t>
            </w:r>
            <w:r>
              <w:rPr>
                <w:sz w:val="20"/>
                <w:szCs w:val="20"/>
                <w:lang w:val="en-GB"/>
              </w:rPr>
              <w:lastRenderedPageBreak/>
              <w:t>established and validated previously.</w:t>
            </w:r>
          </w:p>
        </w:tc>
      </w:tr>
      <w:tr w:rsidR="00B22077" w:rsidRPr="00704BC4" w14:paraId="2A4AE626" w14:textId="77777777" w:rsidTr="005C2A38">
        <w:tc>
          <w:tcPr>
            <w:tcW w:w="1560" w:type="dxa"/>
          </w:tcPr>
          <w:p w14:paraId="2CF4B32D" w14:textId="77777777" w:rsidR="00B22077" w:rsidRPr="00802926" w:rsidRDefault="00B22077" w:rsidP="00B22077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lastRenderedPageBreak/>
              <w:t>Miedl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8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5</w:t>
            </w:r>
          </w:p>
        </w:tc>
        <w:tc>
          <w:tcPr>
            <w:tcW w:w="1701" w:type="dxa"/>
          </w:tcPr>
          <w:p w14:paraId="428A9F09" w14:textId="0C41C6BE" w:rsidR="00B22077" w:rsidRPr="00802926" w:rsidRDefault="00F86D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election into groups. </w:t>
            </w:r>
          </w:p>
        </w:tc>
        <w:tc>
          <w:tcPr>
            <w:tcW w:w="1842" w:type="dxa"/>
          </w:tcPr>
          <w:p w14:paraId="5B04065E" w14:textId="1A4E1166" w:rsidR="00B22077" w:rsidRPr="00802926" w:rsidRDefault="00F86D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Different HC used and lack of information regarding previous use.</w:t>
            </w:r>
            <w:r w:rsidR="001015AF">
              <w:rPr>
                <w:sz w:val="20"/>
                <w:szCs w:val="20"/>
                <w:lang w:val="en-GB"/>
              </w:rPr>
              <w:t xml:space="preserve"> Sample sparsely described.</w:t>
            </w:r>
          </w:p>
        </w:tc>
        <w:tc>
          <w:tcPr>
            <w:tcW w:w="1985" w:type="dxa"/>
          </w:tcPr>
          <w:p w14:paraId="447525C8" w14:textId="43637A82" w:rsidR="00B22077" w:rsidRPr="00802926" w:rsidRDefault="00ED06FA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Sample size </w:t>
            </w:r>
            <w:r w:rsidR="00FC45DD">
              <w:rPr>
                <w:sz w:val="20"/>
                <w:szCs w:val="20"/>
                <w:lang w:val="en-GB"/>
              </w:rPr>
              <w:t xml:space="preserve">moderate </w:t>
            </w:r>
            <w:r>
              <w:rPr>
                <w:sz w:val="20"/>
                <w:szCs w:val="20"/>
                <w:lang w:val="en-GB"/>
              </w:rPr>
              <w:t>but statistical power not assessed or discussed. Familywise error correction done.</w:t>
            </w:r>
          </w:p>
        </w:tc>
        <w:tc>
          <w:tcPr>
            <w:tcW w:w="1968" w:type="dxa"/>
          </w:tcPr>
          <w:p w14:paraId="5D373721" w14:textId="5F7541E4" w:rsidR="00B22077" w:rsidRPr="00802926" w:rsidRDefault="00F92078" w:rsidP="00B22077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: Not clear </w:t>
            </w:r>
            <w:r w:rsidR="003437D2">
              <w:rPr>
                <w:sz w:val="20"/>
                <w:szCs w:val="20"/>
                <w:lang w:val="en-GB"/>
              </w:rPr>
              <w:t>how or</w:t>
            </w:r>
            <w:r w:rsidR="00ED06FA">
              <w:rPr>
                <w:sz w:val="20"/>
                <w:szCs w:val="20"/>
                <w:lang w:val="en-GB"/>
              </w:rPr>
              <w:t xml:space="preserve"> if </w:t>
            </w:r>
            <w:r>
              <w:rPr>
                <w:sz w:val="20"/>
                <w:szCs w:val="20"/>
                <w:lang w:val="en-GB"/>
              </w:rPr>
              <w:t>this fMRI paradigm relates to real trauma or post-traumatic stress.</w:t>
            </w:r>
          </w:p>
        </w:tc>
      </w:tr>
      <w:tr w:rsidR="00FC45DD" w:rsidRPr="00704BC4" w14:paraId="42B27383" w14:textId="77777777" w:rsidTr="005C2A38">
        <w:tc>
          <w:tcPr>
            <w:tcW w:w="1560" w:type="dxa"/>
          </w:tcPr>
          <w:p w14:paraId="166C0EA2" w14:textId="6DB0F8B3" w:rsidR="00FC45DD" w:rsidRPr="00802926" w:rsidRDefault="00FC45DD" w:rsidP="00FC45DD">
            <w:pPr>
              <w:tabs>
                <w:tab w:val="left" w:pos="889"/>
              </w:tabs>
              <w:rPr>
                <w:sz w:val="20"/>
                <w:szCs w:val="20"/>
                <w:lang w:val="en-GB"/>
              </w:rPr>
            </w:pPr>
            <w:bookmarkStart w:id="0" w:name="_Hlk34674603"/>
            <w:proofErr w:type="spellStart"/>
            <w:r w:rsidRPr="00802926">
              <w:rPr>
                <w:sz w:val="20"/>
                <w:szCs w:val="20"/>
                <w:lang w:val="en-US"/>
              </w:rPr>
              <w:t>Monciunskaite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9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38</w:t>
            </w:r>
            <w:bookmarkEnd w:id="0"/>
          </w:p>
        </w:tc>
        <w:tc>
          <w:tcPr>
            <w:tcW w:w="1701" w:type="dxa"/>
          </w:tcPr>
          <w:p w14:paraId="4A7A13A0" w14:textId="499405D2" w:rsidR="00FC45DD" w:rsidRPr="00802926" w:rsidRDefault="00FC45DD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</w:t>
            </w:r>
          </w:p>
        </w:tc>
        <w:tc>
          <w:tcPr>
            <w:tcW w:w="1842" w:type="dxa"/>
          </w:tcPr>
          <w:p w14:paraId="484FB27F" w14:textId="3FFE25C9" w:rsidR="00FC45DD" w:rsidRPr="00802926" w:rsidRDefault="00FC45DD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Different HC used, but brands </w:t>
            </w:r>
            <w:r w:rsidR="003437D2">
              <w:rPr>
                <w:sz w:val="20"/>
                <w:szCs w:val="20"/>
                <w:lang w:val="en-GB"/>
              </w:rPr>
              <w:t>reported,</w:t>
            </w:r>
            <w:r>
              <w:rPr>
                <w:sz w:val="20"/>
                <w:szCs w:val="20"/>
                <w:lang w:val="en-GB"/>
              </w:rPr>
              <w:t xml:space="preserve"> and all were anti-androgenic. Previous use not disclosed.</w:t>
            </w:r>
          </w:p>
        </w:tc>
        <w:tc>
          <w:tcPr>
            <w:tcW w:w="1985" w:type="dxa"/>
          </w:tcPr>
          <w:p w14:paraId="347F9604" w14:textId="429D4101" w:rsidR="00FC45DD" w:rsidRPr="00802926" w:rsidRDefault="00FC45DD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Sample size moderate but statistical power not assessed or discussed. </w:t>
            </w:r>
          </w:p>
        </w:tc>
        <w:tc>
          <w:tcPr>
            <w:tcW w:w="1968" w:type="dxa"/>
          </w:tcPr>
          <w:p w14:paraId="1DAAF62A" w14:textId="27513C80" w:rsidR="00FC45DD" w:rsidRPr="00802926" w:rsidRDefault="009818A8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Validated stimulus material but not clear how the ERP-measures relate to the assessed construct.</w:t>
            </w:r>
          </w:p>
        </w:tc>
      </w:tr>
      <w:tr w:rsidR="00FC45DD" w:rsidRPr="00704BC4" w14:paraId="40E7058F" w14:textId="77777777" w:rsidTr="005C2A38">
        <w:tc>
          <w:tcPr>
            <w:tcW w:w="1560" w:type="dxa"/>
          </w:tcPr>
          <w:p w14:paraId="530642A7" w14:textId="77777777" w:rsidR="00FC45DD" w:rsidRPr="00802926" w:rsidRDefault="00FC45DD" w:rsidP="00FC45DD">
            <w:pPr>
              <w:spacing w:after="120"/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>Petersen (2014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9</w:t>
            </w:r>
          </w:p>
        </w:tc>
        <w:tc>
          <w:tcPr>
            <w:tcW w:w="1701" w:type="dxa"/>
          </w:tcPr>
          <w:p w14:paraId="3237E73F" w14:textId="54FBA946" w:rsidR="00FC45DD" w:rsidRPr="00802926" w:rsidRDefault="00FE3770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622051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</w:t>
            </w:r>
          </w:p>
        </w:tc>
        <w:tc>
          <w:tcPr>
            <w:tcW w:w="1842" w:type="dxa"/>
          </w:tcPr>
          <w:p w14:paraId="25AF28EA" w14:textId="4E029DF9" w:rsidR="00FC45DD" w:rsidRPr="00802926" w:rsidRDefault="00FE3770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HC type details not reported and no information on previous use.</w:t>
            </w:r>
          </w:p>
        </w:tc>
        <w:tc>
          <w:tcPr>
            <w:tcW w:w="1985" w:type="dxa"/>
          </w:tcPr>
          <w:p w14:paraId="4BC1685B" w14:textId="6AB23778" w:rsidR="00FC45DD" w:rsidRPr="00802926" w:rsidRDefault="0073245F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Moderate sample size but no discussion or assessment of statistical power</w:t>
            </w:r>
          </w:p>
        </w:tc>
        <w:tc>
          <w:tcPr>
            <w:tcW w:w="1968" w:type="dxa"/>
          </w:tcPr>
          <w:p w14:paraId="55CD529C" w14:textId="04A8966A" w:rsidR="00FC45DD" w:rsidRPr="00802926" w:rsidRDefault="0073245F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ICA approach appears very subjective, but inter-rater agreement not discussed.</w:t>
            </w:r>
          </w:p>
        </w:tc>
      </w:tr>
      <w:tr w:rsidR="00FC45DD" w:rsidRPr="00704BC4" w14:paraId="308ABB68" w14:textId="77777777" w:rsidTr="005C2A38">
        <w:tc>
          <w:tcPr>
            <w:tcW w:w="1560" w:type="dxa"/>
          </w:tcPr>
          <w:p w14:paraId="79CD2573" w14:textId="77777777" w:rsidR="00FC45DD" w:rsidRPr="00802926" w:rsidRDefault="00FC45DD" w:rsidP="00FC45DD">
            <w:pPr>
              <w:rPr>
                <w:sz w:val="20"/>
                <w:szCs w:val="20"/>
              </w:rPr>
            </w:pPr>
            <w:r w:rsidRPr="00802926">
              <w:rPr>
                <w:sz w:val="20"/>
                <w:szCs w:val="20"/>
                <w:lang w:val="en-US"/>
              </w:rPr>
              <w:t>Petersen (2015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3</w:t>
            </w:r>
          </w:p>
        </w:tc>
        <w:tc>
          <w:tcPr>
            <w:tcW w:w="1701" w:type="dxa"/>
          </w:tcPr>
          <w:p w14:paraId="4E229933" w14:textId="60CEE9CD" w:rsidR="00FC45DD" w:rsidRPr="00802926" w:rsidRDefault="00303FC6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E35C8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</w:t>
            </w:r>
          </w:p>
        </w:tc>
        <w:tc>
          <w:tcPr>
            <w:tcW w:w="1842" w:type="dxa"/>
          </w:tcPr>
          <w:p w14:paraId="205C0D13" w14:textId="1E1B7A07" w:rsidR="00FC45DD" w:rsidRPr="00802926" w:rsidRDefault="00303FC6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Mixed HC type details reported but no information on previous use.</w:t>
            </w:r>
          </w:p>
        </w:tc>
        <w:tc>
          <w:tcPr>
            <w:tcW w:w="1985" w:type="dxa"/>
          </w:tcPr>
          <w:p w14:paraId="066E59B0" w14:textId="64C23D40" w:rsidR="00FC45DD" w:rsidRPr="00802926" w:rsidRDefault="004E5D92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Moderate sample size but no discussion or assessment of statistical power</w:t>
            </w:r>
          </w:p>
        </w:tc>
        <w:tc>
          <w:tcPr>
            <w:tcW w:w="1968" w:type="dxa"/>
          </w:tcPr>
          <w:p w14:paraId="527368DD" w14:textId="2661F14E" w:rsidR="00FC45DD" w:rsidRPr="00802926" w:rsidRDefault="004E5D92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: Validated stimulus material and relevant </w:t>
            </w:r>
            <w:r w:rsidR="00E61182">
              <w:rPr>
                <w:sz w:val="20"/>
                <w:szCs w:val="20"/>
                <w:lang w:val="en-GB"/>
              </w:rPr>
              <w:t>region of interest analyses.</w:t>
            </w:r>
          </w:p>
        </w:tc>
      </w:tr>
      <w:tr w:rsidR="00FC45DD" w:rsidRPr="00704BC4" w14:paraId="2BFE81A4" w14:textId="77777777" w:rsidTr="005C2A38">
        <w:tc>
          <w:tcPr>
            <w:tcW w:w="1560" w:type="dxa"/>
          </w:tcPr>
          <w:p w14:paraId="55444572" w14:textId="77777777" w:rsidR="00FC45DD" w:rsidRPr="00802926" w:rsidRDefault="00FC45DD" w:rsidP="00FC45DD">
            <w:pPr>
              <w:rPr>
                <w:sz w:val="20"/>
                <w:szCs w:val="20"/>
                <w:lang w:val="en-GB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Pletzer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4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6</w:t>
            </w:r>
          </w:p>
        </w:tc>
        <w:tc>
          <w:tcPr>
            <w:tcW w:w="1701" w:type="dxa"/>
          </w:tcPr>
          <w:p w14:paraId="3728F6E3" w14:textId="0F20D212" w:rsidR="00FC45DD" w:rsidRPr="00802926" w:rsidRDefault="00F465F4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E35C8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</w:t>
            </w:r>
            <w:r w:rsidR="004061B9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842" w:type="dxa"/>
          </w:tcPr>
          <w:p w14:paraId="39943F74" w14:textId="3D952EDD" w:rsidR="00FC45DD" w:rsidRPr="00802926" w:rsidRDefault="00CD607F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H</w:t>
            </w:r>
            <w:r w:rsidR="004061B9">
              <w:rPr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 type not reported.</w:t>
            </w:r>
            <w:r w:rsidR="004061B9">
              <w:rPr>
                <w:sz w:val="20"/>
                <w:szCs w:val="20"/>
                <w:lang w:val="en-GB"/>
              </w:rPr>
              <w:t xml:space="preserve"> Previous use not disclosed.</w:t>
            </w:r>
          </w:p>
        </w:tc>
        <w:tc>
          <w:tcPr>
            <w:tcW w:w="1985" w:type="dxa"/>
          </w:tcPr>
          <w:p w14:paraId="07530894" w14:textId="0A3607BB" w:rsidR="00FC45DD" w:rsidRPr="00802926" w:rsidRDefault="00394805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mall sample size.</w:t>
            </w:r>
            <w:r w:rsidR="00A10BBB">
              <w:rPr>
                <w:sz w:val="20"/>
                <w:szCs w:val="20"/>
                <w:lang w:val="en-GB"/>
              </w:rPr>
              <w:t xml:space="preserve"> Statistical power not assessed or discussed.</w:t>
            </w:r>
            <w:r w:rsidR="00CD607F">
              <w:rPr>
                <w:sz w:val="20"/>
                <w:szCs w:val="20"/>
                <w:lang w:val="en-GB"/>
              </w:rPr>
              <w:t xml:space="preserve"> Familywise error not </w:t>
            </w:r>
            <w:r w:rsidR="003437D2">
              <w:rPr>
                <w:sz w:val="20"/>
                <w:szCs w:val="20"/>
                <w:lang w:val="en-GB"/>
              </w:rPr>
              <w:t>adjusted</w:t>
            </w:r>
            <w:r w:rsidR="00CD607F">
              <w:rPr>
                <w:sz w:val="20"/>
                <w:szCs w:val="20"/>
                <w:lang w:val="en-GB"/>
              </w:rPr>
              <w:t xml:space="preserve"> for in primary thresholds.</w:t>
            </w:r>
          </w:p>
        </w:tc>
        <w:tc>
          <w:tcPr>
            <w:tcW w:w="1968" w:type="dxa"/>
          </w:tcPr>
          <w:p w14:paraId="177CDB87" w14:textId="029B6038" w:rsidR="00FC45DD" w:rsidRPr="00802926" w:rsidRDefault="00C04B8D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mediate: Tasks were previously validated by the same group, but the constructs were elaborate and not clearly conveyed.</w:t>
            </w:r>
          </w:p>
        </w:tc>
      </w:tr>
      <w:tr w:rsidR="00FC45DD" w:rsidRPr="00704BC4" w14:paraId="6137A2BA" w14:textId="77777777" w:rsidTr="005C2A38">
        <w:tc>
          <w:tcPr>
            <w:tcW w:w="1560" w:type="dxa"/>
          </w:tcPr>
          <w:p w14:paraId="5DC041E0" w14:textId="77777777" w:rsidR="00FC45DD" w:rsidRPr="00802926" w:rsidRDefault="00FC45DD" w:rsidP="00FC45DD">
            <w:pPr>
              <w:rPr>
                <w:sz w:val="20"/>
                <w:szCs w:val="20"/>
              </w:rPr>
            </w:pPr>
            <w:proofErr w:type="spellStart"/>
            <w:r w:rsidRPr="00802926">
              <w:rPr>
                <w:sz w:val="20"/>
                <w:szCs w:val="20"/>
                <w:lang w:val="en-US"/>
              </w:rPr>
              <w:t>Rumberg</w:t>
            </w:r>
            <w:proofErr w:type="spellEnd"/>
            <w:r w:rsidRPr="00802926">
              <w:rPr>
                <w:sz w:val="20"/>
                <w:szCs w:val="20"/>
                <w:lang w:val="en-US"/>
              </w:rPr>
              <w:t xml:space="preserve"> (2010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7</w:t>
            </w:r>
          </w:p>
        </w:tc>
        <w:tc>
          <w:tcPr>
            <w:tcW w:w="1701" w:type="dxa"/>
          </w:tcPr>
          <w:p w14:paraId="33AC0B4A" w14:textId="04810525" w:rsidR="00FC45DD" w:rsidRPr="00802926" w:rsidRDefault="00830E23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E35C8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selection into groups. </w:t>
            </w:r>
          </w:p>
        </w:tc>
        <w:tc>
          <w:tcPr>
            <w:tcW w:w="1842" w:type="dxa"/>
          </w:tcPr>
          <w:p w14:paraId="6A39D259" w14:textId="13FC5E8C" w:rsidR="00FC45DD" w:rsidRPr="00802926" w:rsidRDefault="00830E23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Undisclosed HC used. No information about previous use.</w:t>
            </w:r>
          </w:p>
        </w:tc>
        <w:tc>
          <w:tcPr>
            <w:tcW w:w="1985" w:type="dxa"/>
          </w:tcPr>
          <w:p w14:paraId="47479093" w14:textId="234DB4D4" w:rsidR="00FC45DD" w:rsidRPr="00802926" w:rsidRDefault="007B6675" w:rsidP="00FC45DD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w: Small sample size. Statistical power not assessed or discussed.</w:t>
            </w:r>
            <w:r w:rsidR="00DE07A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437D2">
              <w:rPr>
                <w:color w:val="000000" w:themeColor="text1"/>
                <w:sz w:val="20"/>
                <w:szCs w:val="20"/>
                <w:lang w:val="en-GB"/>
              </w:rPr>
              <w:t>Analyses</w:t>
            </w:r>
            <w:r w:rsidR="00DE07A8">
              <w:rPr>
                <w:color w:val="000000" w:themeColor="text1"/>
                <w:sz w:val="20"/>
                <w:szCs w:val="20"/>
                <w:lang w:val="en-GB"/>
              </w:rPr>
              <w:t xml:space="preserve"> not corrected for familywise error.</w:t>
            </w:r>
          </w:p>
        </w:tc>
        <w:tc>
          <w:tcPr>
            <w:tcW w:w="1968" w:type="dxa"/>
          </w:tcPr>
          <w:p w14:paraId="1F8234FD" w14:textId="6BC073A9" w:rsidR="00FC45DD" w:rsidRPr="00802926" w:rsidRDefault="002B1161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Verb generation task not described well and not referenced</w:t>
            </w:r>
            <w:r w:rsidR="00CE6109">
              <w:rPr>
                <w:sz w:val="20"/>
                <w:szCs w:val="20"/>
                <w:lang w:val="en-GB"/>
              </w:rPr>
              <w:t>.</w:t>
            </w:r>
          </w:p>
        </w:tc>
      </w:tr>
      <w:tr w:rsidR="00FC45DD" w:rsidRPr="00704BC4" w14:paraId="52E01FB9" w14:textId="77777777" w:rsidTr="005C2A38">
        <w:tc>
          <w:tcPr>
            <w:tcW w:w="1560" w:type="dxa"/>
          </w:tcPr>
          <w:p w14:paraId="2E6AAB17" w14:textId="77777777" w:rsidR="00FC45DD" w:rsidRPr="00802926" w:rsidRDefault="00FC45DD" w:rsidP="00FC45DD">
            <w:pPr>
              <w:spacing w:after="120"/>
              <w:rPr>
                <w:sz w:val="20"/>
                <w:szCs w:val="20"/>
                <w:lang w:val="en-US"/>
              </w:rPr>
            </w:pPr>
            <w:r w:rsidRPr="00802926">
              <w:rPr>
                <w:sz w:val="20"/>
                <w:szCs w:val="20"/>
                <w:lang w:val="en-US"/>
              </w:rPr>
              <w:t>Scheele (2016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49</w:t>
            </w:r>
          </w:p>
        </w:tc>
        <w:tc>
          <w:tcPr>
            <w:tcW w:w="1701" w:type="dxa"/>
          </w:tcPr>
          <w:p w14:paraId="4D324BF3" w14:textId="29700E26" w:rsidR="00FC45DD" w:rsidRPr="00802926" w:rsidRDefault="00FF0179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elf</w:t>
            </w:r>
            <w:r w:rsidR="00E35C8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selection into groups.</w:t>
            </w:r>
          </w:p>
        </w:tc>
        <w:tc>
          <w:tcPr>
            <w:tcW w:w="1842" w:type="dxa"/>
          </w:tcPr>
          <w:p w14:paraId="1D9884C4" w14:textId="53C3E21F" w:rsidR="00FC45DD" w:rsidRPr="00802926" w:rsidRDefault="00FF0179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Undisclosed HC used. No information about previous use.</w:t>
            </w:r>
          </w:p>
        </w:tc>
        <w:tc>
          <w:tcPr>
            <w:tcW w:w="1985" w:type="dxa"/>
          </w:tcPr>
          <w:p w14:paraId="7F2A24B9" w14:textId="3497908C" w:rsidR="00FC45DD" w:rsidRPr="00802926" w:rsidRDefault="005A11EA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: Sample size small for subjects with valid data.</w:t>
            </w:r>
            <w:r w:rsidR="00AE4861">
              <w:rPr>
                <w:sz w:val="20"/>
                <w:szCs w:val="20"/>
                <w:lang w:val="en-GB"/>
              </w:rPr>
              <w:t xml:space="preserve"> Statistical power not assessed or discussed.</w:t>
            </w:r>
          </w:p>
        </w:tc>
        <w:tc>
          <w:tcPr>
            <w:tcW w:w="1968" w:type="dxa"/>
          </w:tcPr>
          <w:p w14:paraId="0ECFBF07" w14:textId="7D99BC40" w:rsidR="00FC45DD" w:rsidRPr="00802926" w:rsidRDefault="00B02F36" w:rsidP="00FC45D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: Face perception task previously validated but relation to experimental design not straightforward regarding </w:t>
            </w:r>
            <w:r w:rsidR="003437D2">
              <w:rPr>
                <w:sz w:val="20"/>
                <w:szCs w:val="20"/>
                <w:lang w:val="en-GB"/>
              </w:rPr>
              <w:t>interpretation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FC45DD" w:rsidRPr="00704BC4" w14:paraId="697ECD23" w14:textId="77777777" w:rsidTr="005C2A38">
        <w:tc>
          <w:tcPr>
            <w:tcW w:w="1560" w:type="dxa"/>
            <w:tcBorders>
              <w:bottom w:val="single" w:sz="4" w:space="0" w:color="auto"/>
            </w:tcBorders>
          </w:tcPr>
          <w:p w14:paraId="7B2DCE2D" w14:textId="77777777" w:rsidR="00FC45DD" w:rsidRPr="00802926" w:rsidRDefault="00FC45DD" w:rsidP="00FC45DD">
            <w:pPr>
              <w:rPr>
                <w:sz w:val="20"/>
                <w:szCs w:val="20"/>
                <w:lang w:val="en-GB"/>
              </w:rPr>
            </w:pPr>
            <w:r w:rsidRPr="00802926">
              <w:rPr>
                <w:sz w:val="20"/>
                <w:szCs w:val="20"/>
                <w:lang w:val="en-US"/>
              </w:rPr>
              <w:t>Vincent (2013)</w:t>
            </w:r>
            <w:r w:rsidRPr="00802926">
              <w:rPr>
                <w:noProof/>
                <w:sz w:val="20"/>
                <w:szCs w:val="20"/>
                <w:vertAlign w:val="superscript"/>
                <w:lang w:val="en-US"/>
              </w:rPr>
              <w:t>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4B899D" w14:textId="66FD46CD" w:rsidR="00FC45DD" w:rsidRPr="00802926" w:rsidRDefault="00B25493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w: Self</w:t>
            </w:r>
            <w:r w:rsidR="00E35C82">
              <w:rPr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selection into groups.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EB09DB" w14:textId="3BE1496C" w:rsidR="00FC45DD" w:rsidRPr="00802926" w:rsidRDefault="00B25493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w: Type of HC not disclosed. Previous use not disclosed.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E5C46B" w14:textId="2C8859DA" w:rsidR="00FC45DD" w:rsidRPr="00802926" w:rsidRDefault="006C68B4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ow: Small sample size. Statistical power not assessed.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FACF6A4" w14:textId="32B9AB00" w:rsidR="00FC45DD" w:rsidRPr="00802926" w:rsidRDefault="00B25493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Intermediate: Pain paradigm validated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GB"/>
              </w:rPr>
              <w:t>behaviorally</w:t>
            </w:r>
            <w:proofErr w:type="spellEnd"/>
            <w:r>
              <w:rPr>
                <w:color w:val="000000" w:themeColor="text1"/>
                <w:sz w:val="20"/>
                <w:szCs w:val="20"/>
                <w:lang w:val="en-GB"/>
              </w:rPr>
              <w:t>, but not with regard to fMRI</w:t>
            </w:r>
            <w:r w:rsidR="004C32FB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354A8B" w:rsidRPr="00704BC4" w14:paraId="1F1F22D2" w14:textId="77777777" w:rsidTr="0054262F">
        <w:tc>
          <w:tcPr>
            <w:tcW w:w="9056" w:type="dxa"/>
            <w:gridSpan w:val="5"/>
            <w:tcBorders>
              <w:top w:val="single" w:sz="4" w:space="0" w:color="auto"/>
            </w:tcBorders>
          </w:tcPr>
          <w:p w14:paraId="656191A7" w14:textId="7F92BADA" w:rsidR="006F340E" w:rsidRDefault="006F340E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Validity typology based on the framework described in Cook and </w:t>
            </w:r>
            <w:proofErr w:type="gramStart"/>
            <w:r>
              <w:rPr>
                <w:color w:val="000000" w:themeColor="text1"/>
                <w:sz w:val="20"/>
                <w:szCs w:val="20"/>
                <w:lang w:val="en-GB"/>
              </w:rPr>
              <w:t>Campbell(</w:t>
            </w:r>
            <w:proofErr w:type="gramEnd"/>
            <w:r>
              <w:rPr>
                <w:color w:val="000000" w:themeColor="text1"/>
                <w:sz w:val="20"/>
                <w:szCs w:val="20"/>
                <w:lang w:val="en-GB"/>
              </w:rPr>
              <w:t>27)</w:t>
            </w:r>
          </w:p>
          <w:p w14:paraId="1EF459A0" w14:textId="3561009F" w:rsidR="00354A8B" w:rsidRPr="00802926" w:rsidRDefault="0054262F" w:rsidP="00FC45D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Sample size is classified as “small” </w:t>
            </w:r>
            <w:r w:rsidR="00734AC4">
              <w:rPr>
                <w:color w:val="000000" w:themeColor="text1"/>
                <w:sz w:val="20"/>
                <w:szCs w:val="20"/>
                <w:lang w:val="en-GB"/>
              </w:rPr>
              <w:t>if number of subjects in the HC and comparison group was N&lt;20.</w:t>
            </w:r>
          </w:p>
        </w:tc>
      </w:tr>
    </w:tbl>
    <w:p w14:paraId="36D42BB4" w14:textId="77777777" w:rsidR="005155E9" w:rsidRPr="00C403AA" w:rsidRDefault="005155E9">
      <w:pPr>
        <w:rPr>
          <w:lang w:val="en-US"/>
        </w:rPr>
      </w:pPr>
    </w:p>
    <w:sectPr w:rsidR="005155E9" w:rsidRPr="00C403AA" w:rsidSect="00A235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4A98"/>
    <w:rsid w:val="00007E0B"/>
    <w:rsid w:val="00012FDB"/>
    <w:rsid w:val="00013D0F"/>
    <w:rsid w:val="000307FD"/>
    <w:rsid w:val="00034631"/>
    <w:rsid w:val="000348E4"/>
    <w:rsid w:val="00050054"/>
    <w:rsid w:val="000555FE"/>
    <w:rsid w:val="0008663C"/>
    <w:rsid w:val="00090728"/>
    <w:rsid w:val="00094A98"/>
    <w:rsid w:val="000C357F"/>
    <w:rsid w:val="000D1621"/>
    <w:rsid w:val="000D24C1"/>
    <w:rsid w:val="000E0BA8"/>
    <w:rsid w:val="000E4FDC"/>
    <w:rsid w:val="000F408D"/>
    <w:rsid w:val="001015AF"/>
    <w:rsid w:val="001055C5"/>
    <w:rsid w:val="0011638E"/>
    <w:rsid w:val="001317E5"/>
    <w:rsid w:val="001404A0"/>
    <w:rsid w:val="00156AC4"/>
    <w:rsid w:val="00157888"/>
    <w:rsid w:val="001614D5"/>
    <w:rsid w:val="00166BE7"/>
    <w:rsid w:val="00166EE2"/>
    <w:rsid w:val="00173272"/>
    <w:rsid w:val="00174E69"/>
    <w:rsid w:val="001775ED"/>
    <w:rsid w:val="00180EEC"/>
    <w:rsid w:val="001950AE"/>
    <w:rsid w:val="001B2B42"/>
    <w:rsid w:val="001B4022"/>
    <w:rsid w:val="001C31D9"/>
    <w:rsid w:val="001C7908"/>
    <w:rsid w:val="001D70B7"/>
    <w:rsid w:val="001D7D41"/>
    <w:rsid w:val="001D7FDF"/>
    <w:rsid w:val="001E2FAD"/>
    <w:rsid w:val="001F76FA"/>
    <w:rsid w:val="00220CD9"/>
    <w:rsid w:val="0023533D"/>
    <w:rsid w:val="00245969"/>
    <w:rsid w:val="00246A7B"/>
    <w:rsid w:val="0025399B"/>
    <w:rsid w:val="002604C9"/>
    <w:rsid w:val="00267730"/>
    <w:rsid w:val="00275265"/>
    <w:rsid w:val="00284576"/>
    <w:rsid w:val="00286C1C"/>
    <w:rsid w:val="00291E67"/>
    <w:rsid w:val="00295F34"/>
    <w:rsid w:val="00296FE3"/>
    <w:rsid w:val="002A4F5F"/>
    <w:rsid w:val="002B1161"/>
    <w:rsid w:val="002B50FC"/>
    <w:rsid w:val="002C265E"/>
    <w:rsid w:val="002E1FD3"/>
    <w:rsid w:val="00303FC6"/>
    <w:rsid w:val="00321FEF"/>
    <w:rsid w:val="003332BF"/>
    <w:rsid w:val="00341459"/>
    <w:rsid w:val="003437D2"/>
    <w:rsid w:val="00343892"/>
    <w:rsid w:val="00344483"/>
    <w:rsid w:val="00354888"/>
    <w:rsid w:val="00354A8B"/>
    <w:rsid w:val="00354B59"/>
    <w:rsid w:val="00356D74"/>
    <w:rsid w:val="00370555"/>
    <w:rsid w:val="00370D47"/>
    <w:rsid w:val="00394805"/>
    <w:rsid w:val="00396E14"/>
    <w:rsid w:val="0039711F"/>
    <w:rsid w:val="003C1502"/>
    <w:rsid w:val="003C5AAE"/>
    <w:rsid w:val="003D3C78"/>
    <w:rsid w:val="003E41AE"/>
    <w:rsid w:val="003E69D2"/>
    <w:rsid w:val="003E7F6B"/>
    <w:rsid w:val="003F1401"/>
    <w:rsid w:val="003F2A76"/>
    <w:rsid w:val="004061B9"/>
    <w:rsid w:val="004236EB"/>
    <w:rsid w:val="004454FE"/>
    <w:rsid w:val="00447390"/>
    <w:rsid w:val="00451BD1"/>
    <w:rsid w:val="00452912"/>
    <w:rsid w:val="00453195"/>
    <w:rsid w:val="00461A56"/>
    <w:rsid w:val="00464E09"/>
    <w:rsid w:val="00470F06"/>
    <w:rsid w:val="0048003D"/>
    <w:rsid w:val="0048774B"/>
    <w:rsid w:val="004A74FC"/>
    <w:rsid w:val="004C1B2E"/>
    <w:rsid w:val="004C32FB"/>
    <w:rsid w:val="004E5D92"/>
    <w:rsid w:val="004E6F7A"/>
    <w:rsid w:val="004E7125"/>
    <w:rsid w:val="004F04F9"/>
    <w:rsid w:val="004F0CBA"/>
    <w:rsid w:val="004F419E"/>
    <w:rsid w:val="004F4F8D"/>
    <w:rsid w:val="00512502"/>
    <w:rsid w:val="005128B8"/>
    <w:rsid w:val="005155E9"/>
    <w:rsid w:val="00516DAB"/>
    <w:rsid w:val="00521ABC"/>
    <w:rsid w:val="00526121"/>
    <w:rsid w:val="005361BD"/>
    <w:rsid w:val="0054262F"/>
    <w:rsid w:val="00546A3F"/>
    <w:rsid w:val="0055267F"/>
    <w:rsid w:val="00556B31"/>
    <w:rsid w:val="00564941"/>
    <w:rsid w:val="00571F46"/>
    <w:rsid w:val="005725CC"/>
    <w:rsid w:val="005767FA"/>
    <w:rsid w:val="005830B2"/>
    <w:rsid w:val="005939B4"/>
    <w:rsid w:val="00594CEA"/>
    <w:rsid w:val="005A11EA"/>
    <w:rsid w:val="005A2DC6"/>
    <w:rsid w:val="005A3917"/>
    <w:rsid w:val="005B4690"/>
    <w:rsid w:val="005B7246"/>
    <w:rsid w:val="005C114E"/>
    <w:rsid w:val="005C2A38"/>
    <w:rsid w:val="005D098F"/>
    <w:rsid w:val="005F1E79"/>
    <w:rsid w:val="005F34D3"/>
    <w:rsid w:val="00601D1D"/>
    <w:rsid w:val="00622051"/>
    <w:rsid w:val="00645839"/>
    <w:rsid w:val="00651E23"/>
    <w:rsid w:val="006524C7"/>
    <w:rsid w:val="006533C0"/>
    <w:rsid w:val="00657053"/>
    <w:rsid w:val="00657257"/>
    <w:rsid w:val="00660899"/>
    <w:rsid w:val="00677DC1"/>
    <w:rsid w:val="00684CB9"/>
    <w:rsid w:val="00684CE7"/>
    <w:rsid w:val="0068657B"/>
    <w:rsid w:val="006C68B4"/>
    <w:rsid w:val="006C7ABC"/>
    <w:rsid w:val="006D08A7"/>
    <w:rsid w:val="006D4ABC"/>
    <w:rsid w:val="006E48EF"/>
    <w:rsid w:val="006F340E"/>
    <w:rsid w:val="00700030"/>
    <w:rsid w:val="007035EE"/>
    <w:rsid w:val="007039FB"/>
    <w:rsid w:val="00704BC4"/>
    <w:rsid w:val="007301DE"/>
    <w:rsid w:val="0073245F"/>
    <w:rsid w:val="00732F04"/>
    <w:rsid w:val="00734529"/>
    <w:rsid w:val="00734AC4"/>
    <w:rsid w:val="00741813"/>
    <w:rsid w:val="007457B5"/>
    <w:rsid w:val="00746B3F"/>
    <w:rsid w:val="007523FD"/>
    <w:rsid w:val="007534DA"/>
    <w:rsid w:val="0075743F"/>
    <w:rsid w:val="00771F97"/>
    <w:rsid w:val="0078303D"/>
    <w:rsid w:val="00787468"/>
    <w:rsid w:val="007A6318"/>
    <w:rsid w:val="007B6675"/>
    <w:rsid w:val="007B72FF"/>
    <w:rsid w:val="007C23B4"/>
    <w:rsid w:val="007C7995"/>
    <w:rsid w:val="007D172C"/>
    <w:rsid w:val="007E0C19"/>
    <w:rsid w:val="007E2187"/>
    <w:rsid w:val="007F478B"/>
    <w:rsid w:val="007F7493"/>
    <w:rsid w:val="00802926"/>
    <w:rsid w:val="00814844"/>
    <w:rsid w:val="00817F29"/>
    <w:rsid w:val="00821B41"/>
    <w:rsid w:val="008247AD"/>
    <w:rsid w:val="00830E23"/>
    <w:rsid w:val="0083590E"/>
    <w:rsid w:val="0084232D"/>
    <w:rsid w:val="00875115"/>
    <w:rsid w:val="00885ED7"/>
    <w:rsid w:val="00894F9C"/>
    <w:rsid w:val="00895F16"/>
    <w:rsid w:val="008A3583"/>
    <w:rsid w:val="008A42EF"/>
    <w:rsid w:val="008A6D18"/>
    <w:rsid w:val="008B66FA"/>
    <w:rsid w:val="008D5002"/>
    <w:rsid w:val="008D5915"/>
    <w:rsid w:val="008E4155"/>
    <w:rsid w:val="008F45DB"/>
    <w:rsid w:val="00902F56"/>
    <w:rsid w:val="00904406"/>
    <w:rsid w:val="00906299"/>
    <w:rsid w:val="00913D8E"/>
    <w:rsid w:val="00921470"/>
    <w:rsid w:val="00923A65"/>
    <w:rsid w:val="009271BA"/>
    <w:rsid w:val="00941AF6"/>
    <w:rsid w:val="009566FF"/>
    <w:rsid w:val="00957175"/>
    <w:rsid w:val="009645D9"/>
    <w:rsid w:val="009818A8"/>
    <w:rsid w:val="00986CC0"/>
    <w:rsid w:val="009B2D9B"/>
    <w:rsid w:val="009B76A2"/>
    <w:rsid w:val="009C5224"/>
    <w:rsid w:val="009D0278"/>
    <w:rsid w:val="009D2EA6"/>
    <w:rsid w:val="00A04B01"/>
    <w:rsid w:val="00A06305"/>
    <w:rsid w:val="00A066F4"/>
    <w:rsid w:val="00A10BBB"/>
    <w:rsid w:val="00A12DE0"/>
    <w:rsid w:val="00A13EF4"/>
    <w:rsid w:val="00A21CEA"/>
    <w:rsid w:val="00A235B0"/>
    <w:rsid w:val="00A4285B"/>
    <w:rsid w:val="00A70793"/>
    <w:rsid w:val="00A747E7"/>
    <w:rsid w:val="00A74845"/>
    <w:rsid w:val="00A77855"/>
    <w:rsid w:val="00AC4D60"/>
    <w:rsid w:val="00AD016A"/>
    <w:rsid w:val="00AD6E34"/>
    <w:rsid w:val="00AE20CF"/>
    <w:rsid w:val="00AE4861"/>
    <w:rsid w:val="00AE5B95"/>
    <w:rsid w:val="00AF4CFE"/>
    <w:rsid w:val="00B02F36"/>
    <w:rsid w:val="00B0499D"/>
    <w:rsid w:val="00B22077"/>
    <w:rsid w:val="00B25493"/>
    <w:rsid w:val="00B3189D"/>
    <w:rsid w:val="00B4079C"/>
    <w:rsid w:val="00B537F9"/>
    <w:rsid w:val="00B63516"/>
    <w:rsid w:val="00B6396B"/>
    <w:rsid w:val="00B639F6"/>
    <w:rsid w:val="00B66B31"/>
    <w:rsid w:val="00B70F72"/>
    <w:rsid w:val="00B750D7"/>
    <w:rsid w:val="00B75A86"/>
    <w:rsid w:val="00B808FF"/>
    <w:rsid w:val="00B80B0F"/>
    <w:rsid w:val="00B81D86"/>
    <w:rsid w:val="00B974EB"/>
    <w:rsid w:val="00BA37FD"/>
    <w:rsid w:val="00BB2954"/>
    <w:rsid w:val="00BB7B1F"/>
    <w:rsid w:val="00BD4D19"/>
    <w:rsid w:val="00BF00AC"/>
    <w:rsid w:val="00BF647D"/>
    <w:rsid w:val="00C029B1"/>
    <w:rsid w:val="00C04B8D"/>
    <w:rsid w:val="00C103E5"/>
    <w:rsid w:val="00C254FC"/>
    <w:rsid w:val="00C403AA"/>
    <w:rsid w:val="00C40BB8"/>
    <w:rsid w:val="00C4504A"/>
    <w:rsid w:val="00C62FF8"/>
    <w:rsid w:val="00C65FA6"/>
    <w:rsid w:val="00C676F4"/>
    <w:rsid w:val="00C768DA"/>
    <w:rsid w:val="00C8298D"/>
    <w:rsid w:val="00C915ED"/>
    <w:rsid w:val="00C917F7"/>
    <w:rsid w:val="00C9669C"/>
    <w:rsid w:val="00C96CCC"/>
    <w:rsid w:val="00CA41C5"/>
    <w:rsid w:val="00CA5379"/>
    <w:rsid w:val="00CB2638"/>
    <w:rsid w:val="00CC0664"/>
    <w:rsid w:val="00CD0C05"/>
    <w:rsid w:val="00CD5384"/>
    <w:rsid w:val="00CD607F"/>
    <w:rsid w:val="00CE4EEA"/>
    <w:rsid w:val="00CE6109"/>
    <w:rsid w:val="00CE6DEF"/>
    <w:rsid w:val="00CF3E1F"/>
    <w:rsid w:val="00D0028E"/>
    <w:rsid w:val="00D137E0"/>
    <w:rsid w:val="00D139E5"/>
    <w:rsid w:val="00D14FD5"/>
    <w:rsid w:val="00D177BE"/>
    <w:rsid w:val="00D20FB5"/>
    <w:rsid w:val="00D2562F"/>
    <w:rsid w:val="00D30BD6"/>
    <w:rsid w:val="00D34F74"/>
    <w:rsid w:val="00D35963"/>
    <w:rsid w:val="00D370C0"/>
    <w:rsid w:val="00D44BA2"/>
    <w:rsid w:val="00D55310"/>
    <w:rsid w:val="00D56759"/>
    <w:rsid w:val="00D61C32"/>
    <w:rsid w:val="00D77398"/>
    <w:rsid w:val="00D875BC"/>
    <w:rsid w:val="00DB54D6"/>
    <w:rsid w:val="00DC56BB"/>
    <w:rsid w:val="00DD0441"/>
    <w:rsid w:val="00DD2569"/>
    <w:rsid w:val="00DD44FB"/>
    <w:rsid w:val="00DE07A8"/>
    <w:rsid w:val="00DE2DEF"/>
    <w:rsid w:val="00DF3E88"/>
    <w:rsid w:val="00E00A5B"/>
    <w:rsid w:val="00E25D8B"/>
    <w:rsid w:val="00E30DC3"/>
    <w:rsid w:val="00E30FA6"/>
    <w:rsid w:val="00E315A2"/>
    <w:rsid w:val="00E35C82"/>
    <w:rsid w:val="00E36363"/>
    <w:rsid w:val="00E44EFA"/>
    <w:rsid w:val="00E55FEC"/>
    <w:rsid w:val="00E56232"/>
    <w:rsid w:val="00E57F2C"/>
    <w:rsid w:val="00E61182"/>
    <w:rsid w:val="00E666ED"/>
    <w:rsid w:val="00E77F08"/>
    <w:rsid w:val="00EA3DBD"/>
    <w:rsid w:val="00EC203D"/>
    <w:rsid w:val="00EC29A5"/>
    <w:rsid w:val="00ED06FA"/>
    <w:rsid w:val="00ED42D3"/>
    <w:rsid w:val="00EE4A57"/>
    <w:rsid w:val="00EF191E"/>
    <w:rsid w:val="00F03526"/>
    <w:rsid w:val="00F21A31"/>
    <w:rsid w:val="00F26877"/>
    <w:rsid w:val="00F27D9C"/>
    <w:rsid w:val="00F33C45"/>
    <w:rsid w:val="00F3419D"/>
    <w:rsid w:val="00F34D2F"/>
    <w:rsid w:val="00F465F4"/>
    <w:rsid w:val="00F47DD7"/>
    <w:rsid w:val="00F6460A"/>
    <w:rsid w:val="00F6544E"/>
    <w:rsid w:val="00F65A01"/>
    <w:rsid w:val="00F81683"/>
    <w:rsid w:val="00F81E95"/>
    <w:rsid w:val="00F86DFA"/>
    <w:rsid w:val="00F92078"/>
    <w:rsid w:val="00F94B50"/>
    <w:rsid w:val="00FA0A71"/>
    <w:rsid w:val="00FB3F8C"/>
    <w:rsid w:val="00FB51A3"/>
    <w:rsid w:val="00FB5CCA"/>
    <w:rsid w:val="00FC45DD"/>
    <w:rsid w:val="00FD306F"/>
    <w:rsid w:val="00FE3770"/>
    <w:rsid w:val="00FF0179"/>
    <w:rsid w:val="00FF3997"/>
    <w:rsid w:val="00FF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543437"/>
  <w15:chartTrackingRefBased/>
  <w15:docId w15:val="{BC266140-24D9-AB47-90DF-767348B41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98"/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94A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094A98"/>
    <w:pPr>
      <w:jc w:val="center"/>
    </w:pPr>
  </w:style>
  <w:style w:type="character" w:customStyle="1" w:styleId="EndNoteBibliographyTitleTegn">
    <w:name w:val="EndNote Bibliography Title Tegn"/>
    <w:basedOn w:val="DefaultParagraphFont"/>
    <w:link w:val="EndNoteBibliographyTitle"/>
    <w:rsid w:val="00094A98"/>
    <w:rPr>
      <w:rFonts w:ascii="Times New Roman" w:eastAsia="Times New Roman" w:hAnsi="Times New Roman" w:cs="Times New Roman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094A98"/>
  </w:style>
  <w:style w:type="character" w:customStyle="1" w:styleId="EndNoteBibliographyTegn">
    <w:name w:val="EndNote Bibliography Tegn"/>
    <w:basedOn w:val="DefaultParagraphFont"/>
    <w:link w:val="EndNoteBibliography"/>
    <w:rsid w:val="00094A98"/>
    <w:rPr>
      <w:rFonts w:ascii="Times New Roman" w:eastAsia="Times New Roman" w:hAnsi="Times New Roman" w:cs="Times New Roman"/>
      <w:lang w:eastAsia="nb-NO"/>
    </w:rPr>
  </w:style>
  <w:style w:type="character" w:styleId="Hyperlink">
    <w:name w:val="Hyperlink"/>
    <w:basedOn w:val="DefaultParagraphFont"/>
    <w:uiPriority w:val="99"/>
    <w:unhideWhenUsed/>
    <w:rsid w:val="00094A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A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32F0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9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jørn Brønnick</dc:creator>
  <cp:keywords/>
  <dc:description/>
  <cp:lastModifiedBy>Marita Chaparian</cp:lastModifiedBy>
  <cp:revision>194</cp:revision>
  <dcterms:created xsi:type="dcterms:W3CDTF">2020-07-03T08:39:00Z</dcterms:created>
  <dcterms:modified xsi:type="dcterms:W3CDTF">2020-07-15T11:11:00Z</dcterms:modified>
</cp:coreProperties>
</file>